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2C78E" w14:textId="7C92B6D8" w:rsidR="0064294A" w:rsidRPr="00880042" w:rsidRDefault="00880042">
      <w:pPr>
        <w:rPr>
          <w:rFonts w:ascii="Times New Roman" w:hAnsi="Times New Roman" w:cs="Times New Roman"/>
        </w:rPr>
      </w:pPr>
      <w:r>
        <w:rPr>
          <w:rFonts w:ascii="Times New Roman" w:hAnsi="Times New Roman" w:cs="Times New Roman"/>
        </w:rPr>
        <w:t xml:space="preserve">S1 Table. Codebook </w:t>
      </w:r>
      <w:r w:rsidR="00B81367">
        <w:rPr>
          <w:rFonts w:ascii="Times New Roman" w:hAnsi="Times New Roman" w:cs="Times New Roman"/>
        </w:rPr>
        <w:t>Definitions and Examples</w:t>
      </w:r>
    </w:p>
    <w:tbl>
      <w:tblPr>
        <w:tblStyle w:val="TableGrid"/>
        <w:tblW w:w="9805" w:type="dxa"/>
        <w:tblLayout w:type="fixed"/>
        <w:tblLook w:val="06A0" w:firstRow="1" w:lastRow="0" w:firstColumn="1" w:lastColumn="0" w:noHBand="1" w:noVBand="1"/>
      </w:tblPr>
      <w:tblGrid>
        <w:gridCol w:w="2010"/>
        <w:gridCol w:w="3475"/>
        <w:gridCol w:w="4320"/>
      </w:tblGrid>
      <w:tr w:rsidR="00363C98" w14:paraId="342922ED" w14:textId="77777777" w:rsidTr="00363C98">
        <w:trPr>
          <w:trHeight w:val="750"/>
        </w:trPr>
        <w:tc>
          <w:tcPr>
            <w:tcW w:w="2010" w:type="dxa"/>
          </w:tcPr>
          <w:p w14:paraId="7D281257" w14:textId="5541EF30" w:rsidR="00363C98" w:rsidRDefault="00363C98" w:rsidP="1BA4393D">
            <w:pPr>
              <w:rPr>
                <w:rFonts w:ascii="Times New Roman" w:eastAsia="Times New Roman" w:hAnsi="Times New Roman" w:cs="Times New Roman"/>
                <w:b/>
                <w:bCs/>
              </w:rPr>
            </w:pPr>
            <w:r w:rsidRPr="1BA4393D">
              <w:rPr>
                <w:rFonts w:ascii="Times New Roman" w:eastAsia="Times New Roman" w:hAnsi="Times New Roman" w:cs="Times New Roman"/>
                <w:b/>
                <w:bCs/>
              </w:rPr>
              <w:t>Code:</w:t>
            </w:r>
          </w:p>
        </w:tc>
        <w:tc>
          <w:tcPr>
            <w:tcW w:w="3475" w:type="dxa"/>
          </w:tcPr>
          <w:p w14:paraId="6E1DFA13" w14:textId="4A602244" w:rsidR="00363C98" w:rsidRDefault="00363C98" w:rsidP="1BA4393D">
            <w:pPr>
              <w:rPr>
                <w:rFonts w:ascii="Times New Roman" w:eastAsia="Times New Roman" w:hAnsi="Times New Roman" w:cs="Times New Roman"/>
                <w:b/>
                <w:bCs/>
              </w:rPr>
            </w:pPr>
            <w:r w:rsidRPr="1BA4393D">
              <w:rPr>
                <w:rFonts w:ascii="Times New Roman" w:eastAsia="Times New Roman" w:hAnsi="Times New Roman" w:cs="Times New Roman"/>
                <w:b/>
                <w:bCs/>
              </w:rPr>
              <w:t>Definition:</w:t>
            </w:r>
          </w:p>
        </w:tc>
        <w:tc>
          <w:tcPr>
            <w:tcW w:w="4320" w:type="dxa"/>
          </w:tcPr>
          <w:p w14:paraId="4F2472DE" w14:textId="6D6FC642" w:rsidR="00363C98" w:rsidRDefault="00363C98" w:rsidP="1BA4393D">
            <w:pPr>
              <w:rPr>
                <w:rFonts w:ascii="Times New Roman" w:eastAsia="Times New Roman" w:hAnsi="Times New Roman" w:cs="Times New Roman"/>
                <w:b/>
                <w:bCs/>
              </w:rPr>
            </w:pPr>
            <w:r w:rsidRPr="1BA4393D">
              <w:rPr>
                <w:rFonts w:ascii="Times New Roman" w:eastAsia="Times New Roman" w:hAnsi="Times New Roman" w:cs="Times New Roman"/>
                <w:b/>
                <w:bCs/>
              </w:rPr>
              <w:t>Example</w:t>
            </w:r>
          </w:p>
        </w:tc>
      </w:tr>
      <w:tr w:rsidR="007D41EF" w14:paraId="77C6ABF8" w14:textId="77777777" w:rsidTr="00CC217F">
        <w:tc>
          <w:tcPr>
            <w:tcW w:w="9805" w:type="dxa"/>
            <w:gridSpan w:val="3"/>
          </w:tcPr>
          <w:p w14:paraId="0921D147" w14:textId="77777777" w:rsidR="007D41EF" w:rsidRDefault="007D41EF" w:rsidP="1BA4393D">
            <w:pPr>
              <w:rPr>
                <w:rFonts w:ascii="Times New Roman" w:eastAsia="Times New Roman" w:hAnsi="Times New Roman" w:cs="Times New Roman"/>
                <w:b/>
                <w:bCs/>
              </w:rPr>
            </w:pPr>
            <w:r w:rsidRPr="1BA4393D">
              <w:rPr>
                <w:rFonts w:ascii="Times New Roman" w:eastAsia="Times New Roman" w:hAnsi="Times New Roman" w:cs="Times New Roman"/>
                <w:b/>
                <w:bCs/>
              </w:rPr>
              <w:t>Content Perspective on Weight</w:t>
            </w:r>
          </w:p>
          <w:p w14:paraId="67E40FED" w14:textId="199F4AC6" w:rsidR="007D41EF" w:rsidRDefault="007D41EF" w:rsidP="1BA4393D">
            <w:pPr>
              <w:rPr>
                <w:rFonts w:ascii="Times New Roman" w:eastAsia="Times New Roman" w:hAnsi="Times New Roman" w:cs="Times New Roman"/>
              </w:rPr>
            </w:pPr>
          </w:p>
        </w:tc>
      </w:tr>
      <w:tr w:rsidR="00363C98" w14:paraId="2373B7FD" w14:textId="77777777" w:rsidTr="00363C98">
        <w:tc>
          <w:tcPr>
            <w:tcW w:w="2010" w:type="dxa"/>
          </w:tcPr>
          <w:p w14:paraId="5B8FE316" w14:textId="6DE34F37" w:rsidR="00363C98" w:rsidRDefault="00363C98" w:rsidP="1BA4393D">
            <w:pPr>
              <w:rPr>
                <w:rFonts w:ascii="Times New Roman" w:eastAsia="Times New Roman" w:hAnsi="Times New Roman" w:cs="Times New Roman"/>
              </w:rPr>
            </w:pPr>
            <w:r w:rsidRPr="1BA4393D">
              <w:rPr>
                <w:rFonts w:ascii="Times New Roman" w:eastAsia="Times New Roman" w:hAnsi="Times New Roman" w:cs="Times New Roman"/>
              </w:rPr>
              <w:t>Weight inclusivity</w:t>
            </w:r>
          </w:p>
        </w:tc>
        <w:tc>
          <w:tcPr>
            <w:tcW w:w="3475" w:type="dxa"/>
          </w:tcPr>
          <w:p w14:paraId="6484AF5A" w14:textId="7DA55069" w:rsidR="00363C98" w:rsidRDefault="00363C98" w:rsidP="1BA4393D">
            <w:pPr>
              <w:rPr>
                <w:rFonts w:ascii="Times New Roman" w:eastAsia="Times New Roman" w:hAnsi="Times New Roman" w:cs="Times New Roman"/>
              </w:rPr>
            </w:pPr>
            <w:r w:rsidRPr="1BA4393D">
              <w:rPr>
                <w:rFonts w:ascii="Times New Roman" w:eastAsia="Times New Roman" w:hAnsi="Times New Roman" w:cs="Times New Roman"/>
              </w:rPr>
              <w:t>Any content</w:t>
            </w:r>
            <w:r w:rsidR="001217D2">
              <w:rPr>
                <w:rFonts w:ascii="Times New Roman" w:eastAsia="Times New Roman" w:hAnsi="Times New Roman" w:cs="Times New Roman"/>
              </w:rPr>
              <w:t xml:space="preserve"> explicitly indicating</w:t>
            </w:r>
            <w:r w:rsidRPr="1BA4393D">
              <w:rPr>
                <w:rFonts w:ascii="Times New Roman" w:eastAsia="Times New Roman" w:hAnsi="Times New Roman" w:cs="Times New Roman"/>
              </w:rPr>
              <w:t xml:space="preserve"> that:</w:t>
            </w:r>
          </w:p>
          <w:p w14:paraId="3DCE58B3" w14:textId="0F1F71D2" w:rsidR="00363C98" w:rsidRDefault="00363C98" w:rsidP="1BA4393D">
            <w:pPr>
              <w:rPr>
                <w:rFonts w:ascii="Times New Roman" w:eastAsia="Times New Roman" w:hAnsi="Times New Roman" w:cs="Times New Roman"/>
              </w:rPr>
            </w:pPr>
          </w:p>
          <w:p w14:paraId="48413EA3" w14:textId="3B398B66" w:rsidR="00363C98" w:rsidRDefault="00363C98" w:rsidP="1BA4393D">
            <w:pPr>
              <w:rPr>
                <w:rFonts w:ascii="Times New Roman" w:eastAsia="Times New Roman" w:hAnsi="Times New Roman" w:cs="Times New Roman"/>
              </w:rPr>
            </w:pPr>
            <w:r w:rsidRPr="1BA4393D">
              <w:rPr>
                <w:rFonts w:ascii="Times New Roman" w:eastAsia="Times New Roman" w:hAnsi="Times New Roman" w:cs="Times New Roman"/>
              </w:rPr>
              <w:t>Anyone can achieve health regardless of weight</w:t>
            </w:r>
          </w:p>
          <w:p w14:paraId="16AEA7EA" w14:textId="4C1FA392" w:rsidR="00363C98" w:rsidRDefault="00363C98" w:rsidP="1BA4393D">
            <w:pPr>
              <w:rPr>
                <w:rFonts w:ascii="Times New Roman" w:eastAsia="Times New Roman" w:hAnsi="Times New Roman" w:cs="Times New Roman"/>
              </w:rPr>
            </w:pPr>
          </w:p>
          <w:p w14:paraId="718EE73E" w14:textId="70DEFACC" w:rsidR="00363C98" w:rsidRDefault="00363C98" w:rsidP="1BA4393D">
            <w:pPr>
              <w:rPr>
                <w:rFonts w:ascii="Times New Roman" w:eastAsia="Times New Roman" w:hAnsi="Times New Roman" w:cs="Times New Roman"/>
              </w:rPr>
            </w:pPr>
            <w:r w:rsidRPr="1BA4393D">
              <w:rPr>
                <w:rFonts w:ascii="Times New Roman" w:eastAsia="Times New Roman" w:hAnsi="Times New Roman" w:cs="Times New Roman"/>
              </w:rPr>
              <w:t>Everyone can engage in health behaviors regardless of weight</w:t>
            </w:r>
          </w:p>
          <w:p w14:paraId="3675266B" w14:textId="549B8DA8" w:rsidR="00363C98" w:rsidRDefault="00363C98" w:rsidP="1BA4393D">
            <w:pPr>
              <w:rPr>
                <w:rFonts w:ascii="Times New Roman" w:eastAsia="Times New Roman" w:hAnsi="Times New Roman" w:cs="Times New Roman"/>
              </w:rPr>
            </w:pPr>
          </w:p>
          <w:p w14:paraId="28E09BB4" w14:textId="68B08111" w:rsidR="00363C98" w:rsidRDefault="00363C98" w:rsidP="1BA4393D">
            <w:pPr>
              <w:rPr>
                <w:rFonts w:ascii="Times New Roman" w:eastAsia="Times New Roman" w:hAnsi="Times New Roman" w:cs="Times New Roman"/>
              </w:rPr>
            </w:pPr>
            <w:r w:rsidRPr="1BA4393D">
              <w:rPr>
                <w:rFonts w:ascii="Times New Roman" w:eastAsia="Times New Roman" w:hAnsi="Times New Roman" w:cs="Times New Roman"/>
              </w:rPr>
              <w:t>Not possible for everyone to achieve “normal” weight; there is a spectrum of weights just like there is a spectrum of heights</w:t>
            </w:r>
          </w:p>
        </w:tc>
        <w:tc>
          <w:tcPr>
            <w:tcW w:w="4320" w:type="dxa"/>
          </w:tcPr>
          <w:p w14:paraId="73AE80FE" w14:textId="641E3588" w:rsidR="00233C04" w:rsidRDefault="00233C04" w:rsidP="1BA4393D">
            <w:pPr>
              <w:rPr>
                <w:rFonts w:ascii="Times New Roman" w:eastAsia="Times New Roman" w:hAnsi="Times New Roman" w:cs="Times New Roman"/>
              </w:rPr>
            </w:pPr>
            <w:r>
              <w:rPr>
                <w:rFonts w:ascii="Times New Roman" w:eastAsia="Times New Roman" w:hAnsi="Times New Roman" w:cs="Times New Roman"/>
              </w:rPr>
              <w:t xml:space="preserve">A creator dances in her room to music. The text on the screen reads: </w:t>
            </w:r>
          </w:p>
          <w:p w14:paraId="1EE09B59" w14:textId="29B45537" w:rsidR="00233C04" w:rsidRDefault="00233C04" w:rsidP="1BA4393D">
            <w:pPr>
              <w:rPr>
                <w:rFonts w:ascii="Times New Roman" w:eastAsia="Times New Roman" w:hAnsi="Times New Roman" w:cs="Times New Roman"/>
              </w:rPr>
            </w:pPr>
          </w:p>
          <w:p w14:paraId="0635D515" w14:textId="0E0FE9FB" w:rsidR="00233C04" w:rsidRDefault="00233C04" w:rsidP="1BA4393D">
            <w:pPr>
              <w:rPr>
                <w:rFonts w:ascii="Times New Roman" w:eastAsia="Times New Roman" w:hAnsi="Times New Roman" w:cs="Times New Roman"/>
              </w:rPr>
            </w:pPr>
            <w:r>
              <w:rPr>
                <w:rFonts w:ascii="Times New Roman" w:eastAsia="Times New Roman" w:hAnsi="Times New Roman" w:cs="Times New Roman"/>
              </w:rPr>
              <w:t>“Just letting you know size will never determine happiness. Confidence is not size exclusive”</w:t>
            </w:r>
          </w:p>
          <w:p w14:paraId="360AB29F" w14:textId="77777777" w:rsidR="00233C04" w:rsidRDefault="00233C04" w:rsidP="1BA4393D">
            <w:pPr>
              <w:rPr>
                <w:rFonts w:ascii="Times New Roman" w:eastAsia="Times New Roman" w:hAnsi="Times New Roman" w:cs="Times New Roman"/>
              </w:rPr>
            </w:pPr>
          </w:p>
          <w:p w14:paraId="2362F65D" w14:textId="0B870957" w:rsidR="00233C04" w:rsidRDefault="00B81367" w:rsidP="1BA4393D">
            <w:pPr>
              <w:rPr>
                <w:rFonts w:ascii="Times New Roman" w:eastAsia="Times New Roman" w:hAnsi="Times New Roman" w:cs="Times New Roman"/>
              </w:rPr>
            </w:pPr>
            <w:hyperlink r:id="rId7" w:history="1">
              <w:r w:rsidR="00233C04" w:rsidRPr="00023FC7">
                <w:rPr>
                  <w:rStyle w:val="Hyperlink"/>
                  <w:rFonts w:ascii="Times New Roman" w:eastAsia="Times New Roman" w:hAnsi="Times New Roman" w:cs="Times New Roman"/>
                </w:rPr>
                <w:t>https://uvmoffice.sharepoint.com/:v:/s/ResearchTeam222/EXUBQAC9OTRKuUKY4nXieuABGdCALJ8frSvq_D_iiNi5ww?e=O1x0TP</w:t>
              </w:r>
            </w:hyperlink>
            <w:r w:rsidR="00233C04">
              <w:rPr>
                <w:rFonts w:ascii="Times New Roman" w:eastAsia="Times New Roman" w:hAnsi="Times New Roman" w:cs="Times New Roman"/>
              </w:rPr>
              <w:t xml:space="preserve"> </w:t>
            </w:r>
          </w:p>
        </w:tc>
      </w:tr>
      <w:tr w:rsidR="00363C98" w14:paraId="0277597F" w14:textId="77777777" w:rsidTr="00363C98">
        <w:tc>
          <w:tcPr>
            <w:tcW w:w="2010" w:type="dxa"/>
          </w:tcPr>
          <w:p w14:paraId="1C951DE4" w14:textId="29FBCA2F" w:rsidR="00363C98" w:rsidRDefault="00363C98" w:rsidP="1BA4393D">
            <w:pPr>
              <w:rPr>
                <w:rFonts w:ascii="Times New Roman" w:eastAsia="Times New Roman" w:hAnsi="Times New Roman" w:cs="Times New Roman"/>
              </w:rPr>
            </w:pPr>
            <w:r w:rsidRPr="1BA4393D">
              <w:rPr>
                <w:rFonts w:ascii="Times New Roman" w:eastAsia="Times New Roman" w:hAnsi="Times New Roman" w:cs="Times New Roman"/>
              </w:rPr>
              <w:t xml:space="preserve">Weight normativity </w:t>
            </w:r>
          </w:p>
        </w:tc>
        <w:tc>
          <w:tcPr>
            <w:tcW w:w="3475" w:type="dxa"/>
          </w:tcPr>
          <w:p w14:paraId="680AAD7C" w14:textId="7F81EA78" w:rsidR="00363C98" w:rsidRDefault="00363C98" w:rsidP="1BA4393D">
            <w:pPr>
              <w:rPr>
                <w:rFonts w:ascii="Times New Roman" w:eastAsia="Times New Roman" w:hAnsi="Times New Roman" w:cs="Times New Roman"/>
              </w:rPr>
            </w:pPr>
            <w:r w:rsidRPr="1BA4393D">
              <w:rPr>
                <w:rFonts w:ascii="Times New Roman" w:eastAsia="Times New Roman" w:hAnsi="Times New Roman" w:cs="Times New Roman"/>
              </w:rPr>
              <w:t>Any content</w:t>
            </w:r>
            <w:r w:rsidR="001217D2">
              <w:rPr>
                <w:rFonts w:ascii="Times New Roman" w:eastAsia="Times New Roman" w:hAnsi="Times New Roman" w:cs="Times New Roman"/>
              </w:rPr>
              <w:t xml:space="preserve"> explicitly</w:t>
            </w:r>
            <w:r w:rsidRPr="1BA4393D">
              <w:rPr>
                <w:rFonts w:ascii="Times New Roman" w:eastAsia="Times New Roman" w:hAnsi="Times New Roman" w:cs="Times New Roman"/>
              </w:rPr>
              <w:t xml:space="preserve"> indicating that:</w:t>
            </w:r>
          </w:p>
          <w:p w14:paraId="0C75E0EB" w14:textId="5DC8D60B" w:rsidR="00363C98" w:rsidRDefault="00363C98" w:rsidP="1BA4393D">
            <w:pPr>
              <w:rPr>
                <w:rFonts w:ascii="Times New Roman" w:eastAsia="Times New Roman" w:hAnsi="Times New Roman" w:cs="Times New Roman"/>
              </w:rPr>
            </w:pPr>
          </w:p>
          <w:p w14:paraId="0AB708C4" w14:textId="3D9A2DCD" w:rsidR="00363C98" w:rsidRDefault="00363C98" w:rsidP="1BA4393D">
            <w:pPr>
              <w:rPr>
                <w:rFonts w:ascii="Times New Roman" w:eastAsia="Times New Roman" w:hAnsi="Times New Roman" w:cs="Times New Roman"/>
              </w:rPr>
            </w:pPr>
            <w:r w:rsidRPr="1BA4393D">
              <w:rPr>
                <w:rFonts w:ascii="Times New Roman" w:eastAsia="Times New Roman" w:hAnsi="Times New Roman" w:cs="Times New Roman"/>
              </w:rPr>
              <w:t xml:space="preserve">Weight and health are cause and effect </w:t>
            </w:r>
          </w:p>
          <w:p w14:paraId="68A29203" w14:textId="694F0CC4" w:rsidR="00363C98" w:rsidRDefault="00363C98" w:rsidP="1BA4393D">
            <w:pPr>
              <w:rPr>
                <w:rFonts w:ascii="Times New Roman" w:eastAsia="Times New Roman" w:hAnsi="Times New Roman" w:cs="Times New Roman"/>
              </w:rPr>
            </w:pPr>
          </w:p>
          <w:p w14:paraId="40678098" w14:textId="01B8B993" w:rsidR="00363C98" w:rsidRDefault="00363C98" w:rsidP="1BA4393D">
            <w:pPr>
              <w:rPr>
                <w:rFonts w:ascii="Times New Roman" w:eastAsia="Times New Roman" w:hAnsi="Times New Roman" w:cs="Times New Roman"/>
              </w:rPr>
            </w:pPr>
            <w:r w:rsidRPr="18D46813">
              <w:rPr>
                <w:rFonts w:ascii="Times New Roman" w:eastAsia="Times New Roman" w:hAnsi="Times New Roman" w:cs="Times New Roman"/>
              </w:rPr>
              <w:t xml:space="preserve">There is a personal responsibility for weight and health, weight loss is promoted  </w:t>
            </w:r>
          </w:p>
          <w:p w14:paraId="4CDB781C" w14:textId="3D7C0B91" w:rsidR="00363C98" w:rsidRDefault="00363C98" w:rsidP="1BA4393D">
            <w:pPr>
              <w:rPr>
                <w:rFonts w:ascii="Times New Roman" w:eastAsia="Times New Roman" w:hAnsi="Times New Roman" w:cs="Times New Roman"/>
              </w:rPr>
            </w:pPr>
          </w:p>
          <w:p w14:paraId="32AEC39D" w14:textId="061C2F28" w:rsidR="00363C98" w:rsidRDefault="00363C98" w:rsidP="1BA4393D">
            <w:pPr>
              <w:rPr>
                <w:rFonts w:ascii="Times New Roman" w:eastAsia="Times New Roman" w:hAnsi="Times New Roman" w:cs="Times New Roman"/>
              </w:rPr>
            </w:pPr>
            <w:r w:rsidRPr="1BA4393D">
              <w:rPr>
                <w:rFonts w:ascii="Times New Roman" w:eastAsia="Times New Roman" w:hAnsi="Times New Roman" w:cs="Times New Roman"/>
              </w:rPr>
              <w:t xml:space="preserve">Everyone can achieve a normal weight, and weight is the key to health </w:t>
            </w:r>
          </w:p>
        </w:tc>
        <w:tc>
          <w:tcPr>
            <w:tcW w:w="4320" w:type="dxa"/>
          </w:tcPr>
          <w:p w14:paraId="5AD150AF" w14:textId="6E766E03" w:rsidR="00601C27" w:rsidRDefault="00601C27" w:rsidP="1BA4393D">
            <w:pPr>
              <w:rPr>
                <w:rFonts w:ascii="Times New Roman" w:eastAsia="Times New Roman" w:hAnsi="Times New Roman" w:cs="Times New Roman"/>
              </w:rPr>
            </w:pPr>
            <w:r>
              <w:rPr>
                <w:rFonts w:ascii="Times New Roman" w:eastAsia="Times New Roman" w:hAnsi="Times New Roman" w:cs="Times New Roman"/>
              </w:rPr>
              <w:t xml:space="preserve">Video of a woman dancing and exercising. Her voiceover </w:t>
            </w:r>
            <w:r w:rsidR="00233C04">
              <w:rPr>
                <w:rFonts w:ascii="Times New Roman" w:eastAsia="Times New Roman" w:hAnsi="Times New Roman" w:cs="Times New Roman"/>
              </w:rPr>
              <w:t xml:space="preserve">discusses </w:t>
            </w:r>
            <w:r>
              <w:rPr>
                <w:rFonts w:ascii="Times New Roman" w:eastAsia="Times New Roman" w:hAnsi="Times New Roman" w:cs="Times New Roman"/>
              </w:rPr>
              <w:t xml:space="preserve">her need to improve her health in the context of her weight: </w:t>
            </w:r>
          </w:p>
          <w:p w14:paraId="4B15705A" w14:textId="77777777" w:rsidR="00601C27" w:rsidRDefault="00601C27" w:rsidP="1BA4393D">
            <w:pPr>
              <w:rPr>
                <w:rFonts w:ascii="Times New Roman" w:eastAsia="Times New Roman" w:hAnsi="Times New Roman" w:cs="Times New Roman"/>
              </w:rPr>
            </w:pPr>
          </w:p>
          <w:p w14:paraId="09C7DB35" w14:textId="77777777" w:rsidR="00363C98" w:rsidRDefault="00601C27" w:rsidP="1BA4393D">
            <w:pPr>
              <w:rPr>
                <w:rFonts w:ascii="Times New Roman" w:eastAsia="Times New Roman" w:hAnsi="Times New Roman" w:cs="Times New Roman"/>
              </w:rPr>
            </w:pPr>
            <w:r>
              <w:rPr>
                <w:rFonts w:ascii="Times New Roman" w:eastAsia="Times New Roman" w:hAnsi="Times New Roman" w:cs="Times New Roman"/>
              </w:rPr>
              <w:t xml:space="preserve"> “I have recently surpassed 200 </w:t>
            </w:r>
            <w:proofErr w:type="spellStart"/>
            <w:r>
              <w:rPr>
                <w:rFonts w:ascii="Times New Roman" w:eastAsia="Times New Roman" w:hAnsi="Times New Roman" w:cs="Times New Roman"/>
              </w:rPr>
              <w:t>lbs</w:t>
            </w:r>
            <w:proofErr w:type="spellEnd"/>
            <w:r>
              <w:rPr>
                <w:rFonts w:ascii="Times New Roman" w:eastAsia="Times New Roman" w:hAnsi="Times New Roman" w:cs="Times New Roman"/>
              </w:rPr>
              <w:t xml:space="preserve"> and I also found out from my doctor that I am extremely unhealthy.” </w:t>
            </w:r>
          </w:p>
          <w:p w14:paraId="21835FA4" w14:textId="77777777" w:rsidR="00601C27" w:rsidRDefault="00601C27" w:rsidP="1BA4393D">
            <w:pPr>
              <w:rPr>
                <w:rFonts w:ascii="Times New Roman" w:eastAsia="Times New Roman" w:hAnsi="Times New Roman" w:cs="Times New Roman"/>
              </w:rPr>
            </w:pPr>
          </w:p>
          <w:p w14:paraId="264B5BCB" w14:textId="77777777" w:rsidR="00601C27" w:rsidRDefault="00601C27" w:rsidP="1BA4393D">
            <w:pPr>
              <w:rPr>
                <w:rFonts w:ascii="Times New Roman" w:eastAsia="Times New Roman" w:hAnsi="Times New Roman" w:cs="Times New Roman"/>
              </w:rPr>
            </w:pPr>
            <w:r>
              <w:rPr>
                <w:rFonts w:ascii="Times New Roman" w:eastAsia="Times New Roman" w:hAnsi="Times New Roman" w:cs="Times New Roman"/>
              </w:rPr>
              <w:t xml:space="preserve">“I am passed borderline diabetic, I have </w:t>
            </w:r>
            <w:proofErr w:type="gramStart"/>
            <w:r>
              <w:rPr>
                <w:rFonts w:ascii="Times New Roman" w:eastAsia="Times New Roman" w:hAnsi="Times New Roman" w:cs="Times New Roman"/>
              </w:rPr>
              <w:t>PCOS</w:t>
            </w:r>
            <w:proofErr w:type="gramEnd"/>
            <w:r>
              <w:rPr>
                <w:rFonts w:ascii="Times New Roman" w:eastAsia="Times New Roman" w:hAnsi="Times New Roman" w:cs="Times New Roman"/>
              </w:rPr>
              <w:t xml:space="preserve"> and my blood pressure is out of control. I really need to make a change and lose a bunch of weight.” </w:t>
            </w:r>
          </w:p>
          <w:p w14:paraId="7D283F08" w14:textId="77777777" w:rsidR="00601C27" w:rsidRDefault="00601C27" w:rsidP="1BA4393D">
            <w:pPr>
              <w:rPr>
                <w:rFonts w:ascii="Times New Roman" w:eastAsia="Times New Roman" w:hAnsi="Times New Roman" w:cs="Times New Roman"/>
              </w:rPr>
            </w:pPr>
          </w:p>
          <w:p w14:paraId="7E5C469C" w14:textId="277C6B22" w:rsidR="00601C27" w:rsidRDefault="00B81367" w:rsidP="1BA4393D">
            <w:pPr>
              <w:rPr>
                <w:rFonts w:ascii="Times New Roman" w:eastAsia="Times New Roman" w:hAnsi="Times New Roman" w:cs="Times New Roman"/>
              </w:rPr>
            </w:pPr>
            <w:hyperlink r:id="rId8" w:history="1">
              <w:r w:rsidR="00601C27" w:rsidRPr="00023FC7">
                <w:rPr>
                  <w:rStyle w:val="Hyperlink"/>
                  <w:rFonts w:ascii="Times New Roman" w:eastAsia="Times New Roman" w:hAnsi="Times New Roman" w:cs="Times New Roman"/>
                </w:rPr>
                <w:t>https://uvmoffice.sharepoint.com/:v:/s/ResearchTeam222/ESv4LpGcuuRNke_z9Tu8HwIBnOZzcgw2cCxsWH2egHUTKg?e=dYtVBg</w:t>
              </w:r>
            </w:hyperlink>
            <w:r w:rsidR="00601C27">
              <w:rPr>
                <w:rFonts w:ascii="Times New Roman" w:eastAsia="Times New Roman" w:hAnsi="Times New Roman" w:cs="Times New Roman"/>
              </w:rPr>
              <w:t xml:space="preserve">  </w:t>
            </w:r>
          </w:p>
        </w:tc>
      </w:tr>
      <w:tr w:rsidR="007D41EF" w14:paraId="003EE0AD" w14:textId="77777777" w:rsidTr="005C587A">
        <w:tc>
          <w:tcPr>
            <w:tcW w:w="9805" w:type="dxa"/>
            <w:gridSpan w:val="3"/>
          </w:tcPr>
          <w:p w14:paraId="2E7ED0EB" w14:textId="00781735" w:rsidR="007D41EF" w:rsidRDefault="007D41EF" w:rsidP="1BA4393D">
            <w:pPr>
              <w:rPr>
                <w:rFonts w:ascii="Times New Roman" w:eastAsia="Times New Roman" w:hAnsi="Times New Roman" w:cs="Times New Roman"/>
              </w:rPr>
            </w:pPr>
            <w:r>
              <w:rPr>
                <w:rFonts w:ascii="Times New Roman" w:eastAsia="Times New Roman" w:hAnsi="Times New Roman" w:cs="Times New Roman"/>
                <w:b/>
                <w:bCs/>
              </w:rPr>
              <w:t>Content of TikTok</w:t>
            </w:r>
          </w:p>
        </w:tc>
      </w:tr>
      <w:tr w:rsidR="00363C98" w14:paraId="2D688F35" w14:textId="77777777" w:rsidTr="00363C98">
        <w:tc>
          <w:tcPr>
            <w:tcW w:w="2010" w:type="dxa"/>
          </w:tcPr>
          <w:p w14:paraId="533FA647" w14:textId="0B1668AC" w:rsidR="00363C98" w:rsidRDefault="00363C98" w:rsidP="18D46813">
            <w:pPr>
              <w:rPr>
                <w:rFonts w:ascii="Times New Roman" w:eastAsia="Times New Roman" w:hAnsi="Times New Roman" w:cs="Times New Roman"/>
              </w:rPr>
            </w:pPr>
            <w:r w:rsidRPr="18D46813">
              <w:rPr>
                <w:rFonts w:ascii="Times New Roman" w:eastAsia="Times New Roman" w:hAnsi="Times New Roman" w:cs="Times New Roman"/>
              </w:rPr>
              <w:t>Nutrition advice</w:t>
            </w:r>
          </w:p>
        </w:tc>
        <w:tc>
          <w:tcPr>
            <w:tcW w:w="3475" w:type="dxa"/>
          </w:tcPr>
          <w:p w14:paraId="7850CA99" w14:textId="074E80D3" w:rsidR="00363C98" w:rsidRDefault="00363C98" w:rsidP="18D46813">
            <w:pPr>
              <w:spacing w:line="259" w:lineRule="auto"/>
              <w:rPr>
                <w:rFonts w:ascii="Times New Roman" w:eastAsia="Times New Roman" w:hAnsi="Times New Roman" w:cs="Times New Roman"/>
              </w:rPr>
            </w:pPr>
            <w:r w:rsidRPr="18D46813">
              <w:rPr>
                <w:rFonts w:ascii="Times New Roman" w:eastAsia="Times New Roman" w:hAnsi="Times New Roman" w:cs="Times New Roman"/>
              </w:rPr>
              <w:t>Creator provides nutrition guidance or beliefs</w:t>
            </w:r>
          </w:p>
          <w:p w14:paraId="51BAA979" w14:textId="3475F65F" w:rsidR="00363C98" w:rsidRDefault="00363C98" w:rsidP="1BA4393D">
            <w:pPr>
              <w:rPr>
                <w:rFonts w:ascii="Times New Roman" w:eastAsia="Times New Roman" w:hAnsi="Times New Roman" w:cs="Times New Roman"/>
              </w:rPr>
            </w:pPr>
          </w:p>
        </w:tc>
        <w:tc>
          <w:tcPr>
            <w:tcW w:w="4320" w:type="dxa"/>
          </w:tcPr>
          <w:p w14:paraId="45C023E2" w14:textId="09A1A821" w:rsidR="00363C98" w:rsidRDefault="00601C27" w:rsidP="1BA4393D">
            <w:pPr>
              <w:rPr>
                <w:rFonts w:ascii="Times New Roman" w:eastAsia="Times New Roman" w:hAnsi="Times New Roman" w:cs="Times New Roman"/>
              </w:rPr>
            </w:pPr>
            <w:r>
              <w:rPr>
                <w:rFonts w:ascii="Times New Roman" w:eastAsia="Times New Roman" w:hAnsi="Times New Roman" w:cs="Times New Roman"/>
              </w:rPr>
              <w:t>A dietician compares the nutrition advice she gives to the nutrition advice non-professional influencers give.</w:t>
            </w:r>
          </w:p>
          <w:p w14:paraId="2464EC78" w14:textId="7ED4ED64" w:rsidR="00601C27" w:rsidRDefault="00233C04" w:rsidP="1BA4393D">
            <w:pPr>
              <w:rPr>
                <w:rFonts w:ascii="Times New Roman" w:eastAsia="Times New Roman" w:hAnsi="Times New Roman" w:cs="Times New Roman"/>
              </w:rPr>
            </w:pPr>
            <w:r>
              <w:rPr>
                <w:rFonts w:ascii="Times New Roman" w:eastAsia="Times New Roman" w:hAnsi="Times New Roman" w:cs="Times New Roman"/>
              </w:rPr>
              <w:t>Example text:</w:t>
            </w:r>
          </w:p>
          <w:p w14:paraId="629B5732" w14:textId="44F41206" w:rsidR="00601C27" w:rsidRDefault="00601C27" w:rsidP="1BA4393D">
            <w:pPr>
              <w:rPr>
                <w:rFonts w:ascii="Times New Roman" w:eastAsia="Times New Roman" w:hAnsi="Times New Roman" w:cs="Times New Roman"/>
              </w:rPr>
            </w:pPr>
            <w:r>
              <w:rPr>
                <w:rFonts w:ascii="Times New Roman" w:eastAsia="Times New Roman" w:hAnsi="Times New Roman" w:cs="Times New Roman"/>
              </w:rPr>
              <w:t>“Me, a dietitian: ‘carbohydrates are the body’s most efficient source of energy. All foods can fit in a healthy diet.</w:t>
            </w:r>
            <w:proofErr w:type="gramStart"/>
            <w:r>
              <w:rPr>
                <w:rFonts w:ascii="Times New Roman" w:eastAsia="Times New Roman" w:hAnsi="Times New Roman" w:cs="Times New Roman"/>
              </w:rPr>
              <w:t>’ ”</w:t>
            </w:r>
            <w:proofErr w:type="gramEnd"/>
            <w:r>
              <w:rPr>
                <w:rFonts w:ascii="Times New Roman" w:eastAsia="Times New Roman" w:hAnsi="Times New Roman" w:cs="Times New Roman"/>
              </w:rPr>
              <w:t xml:space="preserve">  </w:t>
            </w:r>
          </w:p>
          <w:p w14:paraId="6264497E" w14:textId="3C645465" w:rsidR="00601C27" w:rsidRDefault="00601C27" w:rsidP="1BA4393D">
            <w:pPr>
              <w:rPr>
                <w:rFonts w:ascii="Times New Roman" w:eastAsia="Times New Roman" w:hAnsi="Times New Roman" w:cs="Times New Roman"/>
              </w:rPr>
            </w:pPr>
          </w:p>
          <w:p w14:paraId="70067690" w14:textId="49BA0230" w:rsidR="00601C27" w:rsidRDefault="00B81367" w:rsidP="1BA4393D">
            <w:pPr>
              <w:rPr>
                <w:rFonts w:ascii="Times New Roman" w:eastAsia="Times New Roman" w:hAnsi="Times New Roman" w:cs="Times New Roman"/>
              </w:rPr>
            </w:pPr>
            <w:hyperlink r:id="rId9" w:history="1">
              <w:r w:rsidR="00601C27" w:rsidRPr="00023FC7">
                <w:rPr>
                  <w:rStyle w:val="Hyperlink"/>
                  <w:rFonts w:ascii="Times New Roman" w:eastAsia="Times New Roman" w:hAnsi="Times New Roman" w:cs="Times New Roman"/>
                </w:rPr>
                <w:t>https://uvmoffice.sharepoint.com/:v:/s/ResearchTeam222/EaGcJLilKMhCg4WbeiBndP4BsHDF2qjiPqa_iI5cWCj-4w?e=FKgYQZ</w:t>
              </w:r>
            </w:hyperlink>
            <w:r w:rsidR="00601C27">
              <w:rPr>
                <w:rFonts w:ascii="Times New Roman" w:eastAsia="Times New Roman" w:hAnsi="Times New Roman" w:cs="Times New Roman"/>
              </w:rPr>
              <w:t xml:space="preserve"> </w:t>
            </w:r>
          </w:p>
          <w:p w14:paraId="7B73D65E" w14:textId="77777777" w:rsidR="00601C27" w:rsidRDefault="00601C27" w:rsidP="1BA4393D">
            <w:pPr>
              <w:rPr>
                <w:rFonts w:ascii="Times New Roman" w:eastAsia="Times New Roman" w:hAnsi="Times New Roman" w:cs="Times New Roman"/>
              </w:rPr>
            </w:pPr>
          </w:p>
          <w:p w14:paraId="4710D009" w14:textId="7C6CF805" w:rsidR="00601C27" w:rsidRDefault="00601C27" w:rsidP="1BA4393D">
            <w:pPr>
              <w:rPr>
                <w:rFonts w:ascii="Times New Roman" w:eastAsia="Times New Roman" w:hAnsi="Times New Roman" w:cs="Times New Roman"/>
              </w:rPr>
            </w:pPr>
          </w:p>
        </w:tc>
      </w:tr>
      <w:tr w:rsidR="00BC5B61" w14:paraId="3376D9D1" w14:textId="77777777" w:rsidTr="006A7B93">
        <w:trPr>
          <w:trHeight w:val="2024"/>
        </w:trPr>
        <w:tc>
          <w:tcPr>
            <w:tcW w:w="2010" w:type="dxa"/>
          </w:tcPr>
          <w:p w14:paraId="1A6DDB35" w14:textId="75BA5870" w:rsidR="00BC5B61" w:rsidRDefault="00BC5B61" w:rsidP="1BA4393D">
            <w:pPr>
              <w:rPr>
                <w:rFonts w:ascii="Times New Roman" w:eastAsia="Times New Roman" w:hAnsi="Times New Roman" w:cs="Times New Roman"/>
              </w:rPr>
            </w:pPr>
            <w:r w:rsidRPr="18D46813">
              <w:rPr>
                <w:rFonts w:ascii="Times New Roman" w:eastAsia="Times New Roman" w:hAnsi="Times New Roman" w:cs="Times New Roman"/>
              </w:rPr>
              <w:lastRenderedPageBreak/>
              <w:t xml:space="preserve">Food </w:t>
            </w:r>
          </w:p>
        </w:tc>
        <w:tc>
          <w:tcPr>
            <w:tcW w:w="3475" w:type="dxa"/>
          </w:tcPr>
          <w:p w14:paraId="7A0B8F19" w14:textId="7FF18D09" w:rsidR="00BC5B61" w:rsidRDefault="00BC5B61" w:rsidP="1BA4393D">
            <w:pPr>
              <w:rPr>
                <w:rFonts w:ascii="Times New Roman" w:eastAsia="Times New Roman" w:hAnsi="Times New Roman" w:cs="Times New Roman"/>
              </w:rPr>
            </w:pPr>
            <w:r w:rsidRPr="18D46813">
              <w:rPr>
                <w:rFonts w:ascii="Times New Roman" w:eastAsia="Times New Roman" w:hAnsi="Times New Roman" w:cs="Times New Roman"/>
              </w:rPr>
              <w:t>Food is present in video</w:t>
            </w:r>
          </w:p>
          <w:p w14:paraId="70BC90E5" w14:textId="77777777" w:rsidR="00BC5B61" w:rsidRDefault="00BC5B61" w:rsidP="1BA4393D">
            <w:pPr>
              <w:rPr>
                <w:rFonts w:ascii="Times New Roman" w:eastAsia="Times New Roman" w:hAnsi="Times New Roman" w:cs="Times New Roman"/>
              </w:rPr>
            </w:pPr>
          </w:p>
          <w:p w14:paraId="287DA420" w14:textId="0D0FA07F" w:rsidR="00BC5B61" w:rsidRDefault="00BC5B61" w:rsidP="18D46813">
            <w:pPr>
              <w:rPr>
                <w:rFonts w:ascii="Times New Roman" w:eastAsia="Times New Roman" w:hAnsi="Times New Roman" w:cs="Times New Roman"/>
              </w:rPr>
            </w:pPr>
            <w:r>
              <w:rPr>
                <w:rFonts w:ascii="Times New Roman" w:eastAsia="Times New Roman" w:hAnsi="Times New Roman" w:cs="Times New Roman"/>
              </w:rPr>
              <w:t xml:space="preserve">Subcode – Cooking: </w:t>
            </w:r>
            <w:r w:rsidRPr="18D46813">
              <w:rPr>
                <w:rFonts w:ascii="Times New Roman" w:eastAsia="Times New Roman" w:hAnsi="Times New Roman" w:cs="Times New Roman"/>
              </w:rPr>
              <w:t>Creator provides or is cooking a recipe</w:t>
            </w:r>
          </w:p>
          <w:p w14:paraId="2B8CF2FE" w14:textId="77777777" w:rsidR="00BC5B61" w:rsidRDefault="00BC5B61" w:rsidP="18D46813">
            <w:pPr>
              <w:rPr>
                <w:rFonts w:ascii="Times New Roman" w:eastAsia="Times New Roman" w:hAnsi="Times New Roman" w:cs="Times New Roman"/>
              </w:rPr>
            </w:pPr>
          </w:p>
          <w:p w14:paraId="770E24C8" w14:textId="5952BF5B" w:rsidR="00BC5B61" w:rsidRDefault="00BC5B61" w:rsidP="18D46813">
            <w:pPr>
              <w:rPr>
                <w:rFonts w:ascii="Times New Roman" w:eastAsia="Times New Roman" w:hAnsi="Times New Roman" w:cs="Times New Roman"/>
              </w:rPr>
            </w:pPr>
            <w:r>
              <w:rPr>
                <w:rFonts w:ascii="Times New Roman" w:eastAsia="Times New Roman" w:hAnsi="Times New Roman" w:cs="Times New Roman"/>
              </w:rPr>
              <w:t xml:space="preserve">Subcode – Takeout: </w:t>
            </w:r>
            <w:r w:rsidRPr="18D46813">
              <w:rPr>
                <w:rFonts w:ascii="Times New Roman" w:eastAsia="Times New Roman" w:hAnsi="Times New Roman" w:cs="Times New Roman"/>
              </w:rPr>
              <w:t>Takeout food is featured or mentioned in video</w:t>
            </w:r>
          </w:p>
          <w:p w14:paraId="5683F207" w14:textId="77777777" w:rsidR="00BC5B61" w:rsidRDefault="00BC5B61" w:rsidP="18D46813">
            <w:pPr>
              <w:rPr>
                <w:rFonts w:ascii="Times New Roman" w:eastAsia="Times New Roman" w:hAnsi="Times New Roman" w:cs="Times New Roman"/>
              </w:rPr>
            </w:pPr>
          </w:p>
          <w:p w14:paraId="447036F3" w14:textId="74A5FF98" w:rsidR="00BC5B61" w:rsidRDefault="00BC5B61" w:rsidP="18D46813">
            <w:pPr>
              <w:rPr>
                <w:rFonts w:ascii="Times New Roman" w:eastAsia="Times New Roman" w:hAnsi="Times New Roman" w:cs="Times New Roman"/>
              </w:rPr>
            </w:pPr>
            <w:r>
              <w:rPr>
                <w:rFonts w:ascii="Times New Roman" w:eastAsia="Times New Roman" w:hAnsi="Times New Roman" w:cs="Times New Roman"/>
              </w:rPr>
              <w:t xml:space="preserve">Subcode – What I Eat in A Day: </w:t>
            </w:r>
            <w:r w:rsidRPr="18D46813">
              <w:rPr>
                <w:rFonts w:ascii="Times New Roman" w:eastAsia="Times New Roman" w:hAnsi="Times New Roman" w:cs="Times New Roman"/>
              </w:rPr>
              <w:t>Creator presents what they are eating in a day</w:t>
            </w:r>
          </w:p>
        </w:tc>
        <w:tc>
          <w:tcPr>
            <w:tcW w:w="4320" w:type="dxa"/>
          </w:tcPr>
          <w:p w14:paraId="253A320E" w14:textId="3AFE45D0" w:rsidR="00BC5B61" w:rsidRDefault="00601C27" w:rsidP="1BA4393D">
            <w:pPr>
              <w:rPr>
                <w:rFonts w:ascii="Times New Roman" w:eastAsia="Times New Roman" w:hAnsi="Times New Roman" w:cs="Times New Roman"/>
              </w:rPr>
            </w:pPr>
            <w:r>
              <w:rPr>
                <w:rFonts w:ascii="Times New Roman" w:eastAsia="Times New Roman" w:hAnsi="Times New Roman" w:cs="Times New Roman"/>
              </w:rPr>
              <w:t xml:space="preserve">Video of a girl talking in front of the camera and peeling a clementine. Her plate is in front of her with pancakes, sausage, eggs, </w:t>
            </w:r>
            <w:r w:rsidR="00233C04">
              <w:rPr>
                <w:rFonts w:ascii="Times New Roman" w:eastAsia="Times New Roman" w:hAnsi="Times New Roman" w:cs="Times New Roman"/>
              </w:rPr>
              <w:t>toast,</w:t>
            </w:r>
            <w:r>
              <w:rPr>
                <w:rFonts w:ascii="Times New Roman" w:eastAsia="Times New Roman" w:hAnsi="Times New Roman" w:cs="Times New Roman"/>
              </w:rPr>
              <w:t xml:space="preserve"> and oatmeal. </w:t>
            </w:r>
          </w:p>
          <w:p w14:paraId="26FD4395" w14:textId="77777777" w:rsidR="00601C27" w:rsidRDefault="00601C27" w:rsidP="1BA4393D">
            <w:pPr>
              <w:rPr>
                <w:rFonts w:ascii="Times New Roman" w:eastAsia="Times New Roman" w:hAnsi="Times New Roman" w:cs="Times New Roman"/>
              </w:rPr>
            </w:pPr>
          </w:p>
          <w:p w14:paraId="766E9A08" w14:textId="4A227870" w:rsidR="00601C27" w:rsidRDefault="00B81367" w:rsidP="1BA4393D">
            <w:pPr>
              <w:rPr>
                <w:rFonts w:ascii="Times New Roman" w:eastAsia="Times New Roman" w:hAnsi="Times New Roman" w:cs="Times New Roman"/>
              </w:rPr>
            </w:pPr>
            <w:hyperlink r:id="rId10" w:history="1">
              <w:r w:rsidR="00601C27" w:rsidRPr="00023FC7">
                <w:rPr>
                  <w:rStyle w:val="Hyperlink"/>
                  <w:rFonts w:ascii="Times New Roman" w:eastAsia="Times New Roman" w:hAnsi="Times New Roman" w:cs="Times New Roman"/>
                </w:rPr>
                <w:t>https://uvmoffice.sharepoint.com/:v:/s/ResearchTeam222/EdycEclP4YhLgU5xoIEq8sEBrI3lp6hZkAdedDM7ZStz_Q?e=lwH7DN</w:t>
              </w:r>
            </w:hyperlink>
            <w:r w:rsidR="00601C27">
              <w:rPr>
                <w:rFonts w:ascii="Times New Roman" w:eastAsia="Times New Roman" w:hAnsi="Times New Roman" w:cs="Times New Roman"/>
              </w:rPr>
              <w:t xml:space="preserve"> </w:t>
            </w:r>
          </w:p>
        </w:tc>
      </w:tr>
      <w:tr w:rsidR="00363C98" w14:paraId="335EF862" w14:textId="77777777" w:rsidTr="00363C98">
        <w:tc>
          <w:tcPr>
            <w:tcW w:w="2010" w:type="dxa"/>
          </w:tcPr>
          <w:p w14:paraId="108E811F" w14:textId="18B75904" w:rsidR="00363C98" w:rsidRDefault="00363C98" w:rsidP="63BB726B">
            <w:pPr>
              <w:rPr>
                <w:rFonts w:ascii="Times New Roman" w:eastAsia="Times New Roman" w:hAnsi="Times New Roman" w:cs="Times New Roman"/>
                <w:color w:val="FF0000"/>
              </w:rPr>
            </w:pPr>
            <w:r w:rsidRPr="63BB726B">
              <w:rPr>
                <w:rFonts w:ascii="Times New Roman" w:eastAsia="Times New Roman" w:hAnsi="Times New Roman" w:cs="Times New Roman"/>
              </w:rPr>
              <w:t xml:space="preserve">Body image </w:t>
            </w:r>
          </w:p>
          <w:p w14:paraId="21446796" w14:textId="50371C71" w:rsidR="00363C98" w:rsidRDefault="00363C98" w:rsidP="1BA4393D">
            <w:pPr>
              <w:rPr>
                <w:rFonts w:ascii="Times New Roman" w:eastAsia="Times New Roman" w:hAnsi="Times New Roman" w:cs="Times New Roman"/>
              </w:rPr>
            </w:pPr>
          </w:p>
        </w:tc>
        <w:tc>
          <w:tcPr>
            <w:tcW w:w="3475" w:type="dxa"/>
          </w:tcPr>
          <w:p w14:paraId="7E6804FA" w14:textId="44602E1D" w:rsidR="00363C98" w:rsidRDefault="00363C98" w:rsidP="63BB726B">
            <w:pPr>
              <w:rPr>
                <w:rFonts w:ascii="Times New Roman" w:eastAsia="Times New Roman" w:hAnsi="Times New Roman" w:cs="Times New Roman"/>
              </w:rPr>
            </w:pPr>
            <w:r w:rsidRPr="63BB726B">
              <w:rPr>
                <w:rFonts w:ascii="Times New Roman" w:eastAsia="Times New Roman" w:hAnsi="Times New Roman" w:cs="Times New Roman"/>
              </w:rPr>
              <w:t>Body image is discussed or portrayed in the video</w:t>
            </w:r>
          </w:p>
          <w:p w14:paraId="3CC4D6F7" w14:textId="36365C8E" w:rsidR="00363C98" w:rsidRDefault="00363C98" w:rsidP="63BB726B">
            <w:pPr>
              <w:rPr>
                <w:rFonts w:ascii="Times New Roman" w:eastAsia="Times New Roman" w:hAnsi="Times New Roman" w:cs="Times New Roman"/>
              </w:rPr>
            </w:pPr>
          </w:p>
          <w:p w14:paraId="61DB388F" w14:textId="2269C0E9" w:rsidR="00363C98" w:rsidRDefault="00BC5B61" w:rsidP="63BB726B">
            <w:pPr>
              <w:rPr>
                <w:rFonts w:ascii="Times New Roman" w:eastAsia="Times New Roman" w:hAnsi="Times New Roman" w:cs="Times New Roman"/>
              </w:rPr>
            </w:pPr>
            <w:r>
              <w:rPr>
                <w:rFonts w:ascii="Times New Roman" w:eastAsia="Times New Roman" w:hAnsi="Times New Roman" w:cs="Times New Roman"/>
              </w:rPr>
              <w:t>Subcode -</w:t>
            </w:r>
            <w:r w:rsidR="00363C98" w:rsidRPr="63BB726B">
              <w:rPr>
                <w:rFonts w:ascii="Times New Roman" w:eastAsia="Times New Roman" w:hAnsi="Times New Roman" w:cs="Times New Roman"/>
              </w:rPr>
              <w:t xml:space="preserve"> Body Image </w:t>
            </w:r>
            <w:r w:rsidR="002E4336">
              <w:rPr>
                <w:rFonts w:ascii="Times New Roman" w:eastAsia="Times New Roman" w:hAnsi="Times New Roman" w:cs="Times New Roman"/>
              </w:rPr>
              <w:t>Positively</w:t>
            </w:r>
            <w:r w:rsidR="00363C98" w:rsidRPr="63BB726B">
              <w:rPr>
                <w:rFonts w:ascii="Times New Roman" w:eastAsia="Times New Roman" w:hAnsi="Times New Roman" w:cs="Times New Roman"/>
              </w:rPr>
              <w:t xml:space="preserve"> portrayed</w:t>
            </w:r>
            <w:r w:rsidR="002E4336">
              <w:rPr>
                <w:rFonts w:ascii="Times New Roman" w:eastAsia="Times New Roman" w:hAnsi="Times New Roman" w:cs="Times New Roman"/>
              </w:rPr>
              <w:t xml:space="preserve"> by </w:t>
            </w:r>
            <w:r w:rsidR="0076419C">
              <w:rPr>
                <w:rFonts w:ascii="Times New Roman" w:eastAsia="Times New Roman" w:hAnsi="Times New Roman" w:cs="Times New Roman"/>
              </w:rPr>
              <w:t>creator</w:t>
            </w:r>
            <w:r w:rsidR="002E4336">
              <w:rPr>
                <w:rFonts w:ascii="Times New Roman" w:eastAsia="Times New Roman" w:hAnsi="Times New Roman" w:cs="Times New Roman"/>
              </w:rPr>
              <w:t xml:space="preserve"> appreciating body features</w:t>
            </w:r>
            <w:r w:rsidR="008875F2">
              <w:rPr>
                <w:rFonts w:ascii="Times New Roman" w:eastAsia="Times New Roman" w:hAnsi="Times New Roman" w:cs="Times New Roman"/>
              </w:rPr>
              <w:t xml:space="preserve"> or displaying pride towards their body</w:t>
            </w:r>
          </w:p>
          <w:p w14:paraId="14B579D9" w14:textId="105DB200" w:rsidR="00363C98" w:rsidRDefault="00363C98" w:rsidP="63BB726B">
            <w:pPr>
              <w:rPr>
                <w:rFonts w:ascii="Times New Roman" w:eastAsia="Times New Roman" w:hAnsi="Times New Roman" w:cs="Times New Roman"/>
              </w:rPr>
            </w:pPr>
          </w:p>
          <w:p w14:paraId="734B0903" w14:textId="424B9B42" w:rsidR="00363C98" w:rsidRDefault="00BC5B61" w:rsidP="1BA4393D">
            <w:pPr>
              <w:rPr>
                <w:rFonts w:ascii="Times New Roman" w:eastAsia="Times New Roman" w:hAnsi="Times New Roman" w:cs="Times New Roman"/>
              </w:rPr>
            </w:pPr>
            <w:r>
              <w:rPr>
                <w:rFonts w:ascii="Times New Roman" w:eastAsia="Times New Roman" w:hAnsi="Times New Roman" w:cs="Times New Roman"/>
              </w:rPr>
              <w:t>Subcode -</w:t>
            </w:r>
            <w:r w:rsidR="00363C98" w:rsidRPr="63BB726B">
              <w:rPr>
                <w:rFonts w:ascii="Times New Roman" w:eastAsia="Times New Roman" w:hAnsi="Times New Roman" w:cs="Times New Roman"/>
              </w:rPr>
              <w:t xml:space="preserve"> Body Image Negatively portrayed</w:t>
            </w:r>
            <w:r w:rsidR="008875F2">
              <w:rPr>
                <w:rFonts w:ascii="Times New Roman" w:eastAsia="Times New Roman" w:hAnsi="Times New Roman" w:cs="Times New Roman"/>
              </w:rPr>
              <w:t xml:space="preserve"> by </w:t>
            </w:r>
            <w:r w:rsidR="0076419C">
              <w:rPr>
                <w:rFonts w:ascii="Times New Roman" w:eastAsia="Times New Roman" w:hAnsi="Times New Roman" w:cs="Times New Roman"/>
              </w:rPr>
              <w:t>creator</w:t>
            </w:r>
            <w:r w:rsidR="008875F2">
              <w:rPr>
                <w:rFonts w:ascii="Times New Roman" w:eastAsia="Times New Roman" w:hAnsi="Times New Roman" w:cs="Times New Roman"/>
              </w:rPr>
              <w:t xml:space="preserve"> expressing body dissatisfaction or a general sense of </w:t>
            </w:r>
            <w:r w:rsidR="0076419C">
              <w:rPr>
                <w:rFonts w:ascii="Times New Roman" w:eastAsia="Times New Roman" w:hAnsi="Times New Roman" w:cs="Times New Roman"/>
              </w:rPr>
              <w:t>shame towards their body</w:t>
            </w:r>
          </w:p>
        </w:tc>
        <w:tc>
          <w:tcPr>
            <w:tcW w:w="4320" w:type="dxa"/>
          </w:tcPr>
          <w:p w14:paraId="1DA3BCC8" w14:textId="7F66F8DA" w:rsidR="00363C98" w:rsidRDefault="00601C27" w:rsidP="1BA4393D">
            <w:pPr>
              <w:rPr>
                <w:rFonts w:ascii="Times New Roman" w:eastAsia="Times New Roman" w:hAnsi="Times New Roman" w:cs="Times New Roman"/>
              </w:rPr>
            </w:pPr>
            <w:r>
              <w:rPr>
                <w:rFonts w:ascii="Times New Roman" w:eastAsia="Times New Roman" w:hAnsi="Times New Roman" w:cs="Times New Roman"/>
              </w:rPr>
              <w:t xml:space="preserve">Body image positivity: </w:t>
            </w:r>
          </w:p>
          <w:p w14:paraId="3D96FDF1" w14:textId="77777777" w:rsidR="00601C27" w:rsidRDefault="00601C27" w:rsidP="1BA4393D">
            <w:pPr>
              <w:rPr>
                <w:rFonts w:ascii="Times New Roman" w:eastAsia="Times New Roman" w:hAnsi="Times New Roman" w:cs="Times New Roman"/>
              </w:rPr>
            </w:pPr>
          </w:p>
          <w:p w14:paraId="0C6E5326" w14:textId="3D5EC478" w:rsidR="00601C27" w:rsidRDefault="00601C27" w:rsidP="1BA4393D">
            <w:pPr>
              <w:rPr>
                <w:rFonts w:ascii="Times New Roman" w:eastAsia="Times New Roman" w:hAnsi="Times New Roman" w:cs="Times New Roman"/>
              </w:rPr>
            </w:pPr>
            <w:r>
              <w:rPr>
                <w:rFonts w:ascii="Times New Roman" w:eastAsia="Times New Roman" w:hAnsi="Times New Roman" w:cs="Times New Roman"/>
              </w:rPr>
              <w:t>Video of a woman in a bikini showing her body posed to look thinner and</w:t>
            </w:r>
            <w:r w:rsidR="00233C04">
              <w:rPr>
                <w:rFonts w:ascii="Times New Roman" w:eastAsia="Times New Roman" w:hAnsi="Times New Roman" w:cs="Times New Roman"/>
              </w:rPr>
              <w:t xml:space="preserve"> then</w:t>
            </w:r>
            <w:r>
              <w:rPr>
                <w:rFonts w:ascii="Times New Roman" w:eastAsia="Times New Roman" w:hAnsi="Times New Roman" w:cs="Times New Roman"/>
              </w:rPr>
              <w:t xml:space="preserve"> unposed in a natural position. Captions are appreciative and loving of her body, noting that both views of her body are “fantastic” and “completely valid.”</w:t>
            </w:r>
          </w:p>
          <w:p w14:paraId="516D9803" w14:textId="77777777" w:rsidR="00601C27" w:rsidRDefault="00601C27" w:rsidP="1BA4393D">
            <w:pPr>
              <w:rPr>
                <w:rFonts w:ascii="Times New Roman" w:eastAsia="Times New Roman" w:hAnsi="Times New Roman" w:cs="Times New Roman"/>
              </w:rPr>
            </w:pPr>
          </w:p>
          <w:p w14:paraId="67FB3256" w14:textId="77777777" w:rsidR="00601C27" w:rsidRDefault="00601C27" w:rsidP="1BA4393D">
            <w:pPr>
              <w:rPr>
                <w:rFonts w:ascii="Times New Roman" w:eastAsia="Times New Roman" w:hAnsi="Times New Roman" w:cs="Times New Roman"/>
              </w:rPr>
            </w:pPr>
            <w:r>
              <w:rPr>
                <w:rFonts w:ascii="Times New Roman" w:eastAsia="Times New Roman" w:hAnsi="Times New Roman" w:cs="Times New Roman"/>
              </w:rPr>
              <w:t>“Please don’t let social media influence the way you see your body! U r perfect just the way u r.”</w:t>
            </w:r>
          </w:p>
          <w:p w14:paraId="2C2E7BB5" w14:textId="48753189" w:rsidR="00601C27" w:rsidRDefault="00B81367" w:rsidP="1BA4393D">
            <w:pPr>
              <w:rPr>
                <w:rFonts w:ascii="Times New Roman" w:eastAsia="Times New Roman" w:hAnsi="Times New Roman" w:cs="Times New Roman"/>
              </w:rPr>
            </w:pPr>
            <w:hyperlink r:id="rId11" w:history="1">
              <w:r w:rsidR="00601C27" w:rsidRPr="00023FC7">
                <w:rPr>
                  <w:rStyle w:val="Hyperlink"/>
                  <w:rFonts w:ascii="Times New Roman" w:eastAsia="Times New Roman" w:hAnsi="Times New Roman" w:cs="Times New Roman"/>
                </w:rPr>
                <w:t>https://uvmoffice.sharepoint.com/:v:/s/ResearchTeam222/ERr7PFeZZ4ZNgCZz3ArBc9oBBkO_yRg5uQQ5Rs9yuN5U_A?e=kD9wMS</w:t>
              </w:r>
            </w:hyperlink>
            <w:r w:rsidR="00601C27">
              <w:rPr>
                <w:rFonts w:ascii="Times New Roman" w:eastAsia="Times New Roman" w:hAnsi="Times New Roman" w:cs="Times New Roman"/>
              </w:rPr>
              <w:t xml:space="preserve"> </w:t>
            </w:r>
          </w:p>
          <w:p w14:paraId="52FA3221" w14:textId="63620243" w:rsidR="00601C27" w:rsidRDefault="00601C27" w:rsidP="1BA4393D">
            <w:pPr>
              <w:rPr>
                <w:rFonts w:ascii="Times New Roman" w:eastAsia="Times New Roman" w:hAnsi="Times New Roman" w:cs="Times New Roman"/>
              </w:rPr>
            </w:pPr>
          </w:p>
          <w:p w14:paraId="41FDC238" w14:textId="3F10BE2D" w:rsidR="00601C27" w:rsidRDefault="00601C27" w:rsidP="1BA4393D">
            <w:pPr>
              <w:rPr>
                <w:rFonts w:ascii="Times New Roman" w:eastAsia="Times New Roman" w:hAnsi="Times New Roman" w:cs="Times New Roman"/>
              </w:rPr>
            </w:pPr>
          </w:p>
          <w:p w14:paraId="2036D116" w14:textId="4F8C0E16" w:rsidR="00233C04" w:rsidRDefault="00601C27" w:rsidP="1BA4393D">
            <w:pPr>
              <w:rPr>
                <w:rFonts w:ascii="Times New Roman" w:eastAsia="Times New Roman" w:hAnsi="Times New Roman" w:cs="Times New Roman"/>
              </w:rPr>
            </w:pPr>
            <w:r>
              <w:rPr>
                <w:rFonts w:ascii="Times New Roman" w:eastAsia="Times New Roman" w:hAnsi="Times New Roman" w:cs="Times New Roman"/>
              </w:rPr>
              <w:t>Body image neg</w:t>
            </w:r>
            <w:r w:rsidR="00233C04">
              <w:rPr>
                <w:rFonts w:ascii="Times New Roman" w:eastAsia="Times New Roman" w:hAnsi="Times New Roman" w:cs="Times New Roman"/>
              </w:rPr>
              <w:t>ativity:</w:t>
            </w:r>
          </w:p>
          <w:p w14:paraId="45B9BA2C" w14:textId="642AB9CE" w:rsidR="00233C04" w:rsidRDefault="00233C04" w:rsidP="1BA4393D">
            <w:pPr>
              <w:rPr>
                <w:rFonts w:ascii="Times New Roman" w:eastAsia="Times New Roman" w:hAnsi="Times New Roman" w:cs="Times New Roman"/>
              </w:rPr>
            </w:pPr>
          </w:p>
          <w:p w14:paraId="5626ED60" w14:textId="741F4970" w:rsidR="00233C04" w:rsidRDefault="00233C04" w:rsidP="1BA4393D">
            <w:pPr>
              <w:rPr>
                <w:rFonts w:ascii="Times New Roman" w:eastAsia="Times New Roman" w:hAnsi="Times New Roman" w:cs="Times New Roman"/>
              </w:rPr>
            </w:pPr>
            <w:r>
              <w:rPr>
                <w:rFonts w:ascii="Times New Roman" w:eastAsia="Times New Roman" w:hAnsi="Times New Roman" w:cs="Times New Roman"/>
              </w:rPr>
              <w:t xml:space="preserve">Video shows the creators body before and after quarantine wearing the same clothes to show her weight gain. The before video she is smiling at the camera, and in the after video she is sobbing and pulling at her shirt. </w:t>
            </w:r>
          </w:p>
          <w:p w14:paraId="2B1B215A" w14:textId="06FBF478" w:rsidR="00601C27" w:rsidRDefault="00601C27" w:rsidP="1BA4393D">
            <w:pPr>
              <w:rPr>
                <w:rFonts w:ascii="Times New Roman" w:eastAsia="Times New Roman" w:hAnsi="Times New Roman" w:cs="Times New Roman"/>
              </w:rPr>
            </w:pPr>
          </w:p>
          <w:p w14:paraId="0ADE5FF6" w14:textId="43AA377B" w:rsidR="00233C04" w:rsidRDefault="00B81367" w:rsidP="1BA4393D">
            <w:pPr>
              <w:rPr>
                <w:rFonts w:ascii="Times New Roman" w:eastAsia="Times New Roman" w:hAnsi="Times New Roman" w:cs="Times New Roman"/>
              </w:rPr>
            </w:pPr>
            <w:hyperlink r:id="rId12" w:history="1">
              <w:r w:rsidR="00233C04" w:rsidRPr="00023FC7">
                <w:rPr>
                  <w:rStyle w:val="Hyperlink"/>
                  <w:rFonts w:ascii="Times New Roman" w:eastAsia="Times New Roman" w:hAnsi="Times New Roman" w:cs="Times New Roman"/>
                </w:rPr>
                <w:t>https://uvmoffice.sharepoint.com/:v:/s/ResearchTeam222/EQc9O6TbKRZOkuylNtJ6Z7QBABSs1s5gEsHsOAVsT9ajVA?e=JxOo2d</w:t>
              </w:r>
            </w:hyperlink>
            <w:r w:rsidR="00233C04">
              <w:rPr>
                <w:rFonts w:ascii="Times New Roman" w:eastAsia="Times New Roman" w:hAnsi="Times New Roman" w:cs="Times New Roman"/>
              </w:rPr>
              <w:t xml:space="preserve"> </w:t>
            </w:r>
          </w:p>
          <w:p w14:paraId="2E07478B" w14:textId="0E4C95CA" w:rsidR="00601C27" w:rsidRDefault="00601C27" w:rsidP="1BA4393D">
            <w:pPr>
              <w:rPr>
                <w:rFonts w:ascii="Times New Roman" w:eastAsia="Times New Roman" w:hAnsi="Times New Roman" w:cs="Times New Roman"/>
              </w:rPr>
            </w:pPr>
          </w:p>
        </w:tc>
      </w:tr>
      <w:tr w:rsidR="00363C98" w14:paraId="7428E5A1" w14:textId="77777777" w:rsidTr="00363C98">
        <w:tc>
          <w:tcPr>
            <w:tcW w:w="2010" w:type="dxa"/>
          </w:tcPr>
          <w:p w14:paraId="5ADD832D" w14:textId="735EE52C" w:rsidR="00363C98" w:rsidRDefault="00363C98" w:rsidP="1BA4393D">
            <w:pPr>
              <w:rPr>
                <w:rFonts w:ascii="Times New Roman" w:eastAsia="Times New Roman" w:hAnsi="Times New Roman" w:cs="Times New Roman"/>
              </w:rPr>
            </w:pPr>
            <w:r w:rsidRPr="63BB726B">
              <w:rPr>
                <w:rFonts w:ascii="Times New Roman" w:eastAsia="Times New Roman" w:hAnsi="Times New Roman" w:cs="Times New Roman"/>
              </w:rPr>
              <w:t>3.4 Health</w:t>
            </w:r>
          </w:p>
        </w:tc>
        <w:tc>
          <w:tcPr>
            <w:tcW w:w="3475" w:type="dxa"/>
          </w:tcPr>
          <w:p w14:paraId="0B21E11D" w14:textId="57C0522E" w:rsidR="00363C98" w:rsidRDefault="00363C98" w:rsidP="63BB726B">
            <w:pPr>
              <w:rPr>
                <w:rFonts w:ascii="Times New Roman" w:eastAsia="Times New Roman" w:hAnsi="Times New Roman" w:cs="Times New Roman"/>
              </w:rPr>
            </w:pPr>
            <w:r w:rsidRPr="63BB726B">
              <w:rPr>
                <w:rFonts w:ascii="Times New Roman" w:eastAsia="Times New Roman" w:hAnsi="Times New Roman" w:cs="Times New Roman"/>
              </w:rPr>
              <w:t xml:space="preserve">Video contains the hashtag </w:t>
            </w:r>
            <w:proofErr w:type="gramStart"/>
            <w:r w:rsidRPr="63BB726B">
              <w:rPr>
                <w:rFonts w:ascii="Times New Roman" w:eastAsia="Times New Roman" w:hAnsi="Times New Roman" w:cs="Times New Roman"/>
              </w:rPr>
              <w:t>health</w:t>
            </w:r>
            <w:proofErr w:type="gramEnd"/>
            <w:r w:rsidRPr="63BB726B">
              <w:rPr>
                <w:rFonts w:ascii="Times New Roman" w:eastAsia="Times New Roman" w:hAnsi="Times New Roman" w:cs="Times New Roman"/>
              </w:rPr>
              <w:t xml:space="preserve"> or the creator discusses a health behavior</w:t>
            </w:r>
          </w:p>
          <w:p w14:paraId="53D51B19" w14:textId="0E99F4B0" w:rsidR="00363C98" w:rsidRDefault="00363C98" w:rsidP="63BB726B">
            <w:pPr>
              <w:rPr>
                <w:rFonts w:ascii="Times New Roman" w:eastAsia="Times New Roman" w:hAnsi="Times New Roman" w:cs="Times New Roman"/>
              </w:rPr>
            </w:pPr>
          </w:p>
          <w:p w14:paraId="46F1FD10" w14:textId="16DA1BD3" w:rsidR="00363C98" w:rsidRDefault="00BC5B61" w:rsidP="63BB726B">
            <w:pPr>
              <w:rPr>
                <w:rFonts w:ascii="Times New Roman" w:eastAsia="Times New Roman" w:hAnsi="Times New Roman" w:cs="Times New Roman"/>
              </w:rPr>
            </w:pPr>
            <w:r>
              <w:rPr>
                <w:rFonts w:ascii="Times New Roman" w:eastAsia="Times New Roman" w:hAnsi="Times New Roman" w:cs="Times New Roman"/>
              </w:rPr>
              <w:t>Subcode -</w:t>
            </w:r>
            <w:r w:rsidR="00363C98" w:rsidRPr="63BB726B">
              <w:rPr>
                <w:rFonts w:ascii="Times New Roman" w:eastAsia="Times New Roman" w:hAnsi="Times New Roman" w:cs="Times New Roman"/>
              </w:rPr>
              <w:t xml:space="preserve"> Physical Health or health behaviors</w:t>
            </w:r>
          </w:p>
          <w:p w14:paraId="2B20C26E" w14:textId="096209C9" w:rsidR="00363C98" w:rsidRDefault="00363C98" w:rsidP="63BB726B">
            <w:pPr>
              <w:rPr>
                <w:rFonts w:ascii="Times New Roman" w:eastAsia="Times New Roman" w:hAnsi="Times New Roman" w:cs="Times New Roman"/>
              </w:rPr>
            </w:pPr>
          </w:p>
          <w:p w14:paraId="4FFCA6D6" w14:textId="4450E1A4" w:rsidR="00363C98" w:rsidRDefault="00BC5B61" w:rsidP="1BA4393D">
            <w:pPr>
              <w:rPr>
                <w:rFonts w:ascii="Times New Roman" w:eastAsia="Times New Roman" w:hAnsi="Times New Roman" w:cs="Times New Roman"/>
              </w:rPr>
            </w:pPr>
            <w:r>
              <w:rPr>
                <w:rFonts w:ascii="Times New Roman" w:eastAsia="Times New Roman" w:hAnsi="Times New Roman" w:cs="Times New Roman"/>
              </w:rPr>
              <w:t>Subcode -</w:t>
            </w:r>
            <w:r w:rsidR="00363C98" w:rsidRPr="63BB726B">
              <w:rPr>
                <w:rFonts w:ascii="Times New Roman" w:eastAsia="Times New Roman" w:hAnsi="Times New Roman" w:cs="Times New Roman"/>
              </w:rPr>
              <w:t xml:space="preserve"> Mental Health or health behaviors</w:t>
            </w:r>
          </w:p>
        </w:tc>
        <w:tc>
          <w:tcPr>
            <w:tcW w:w="4320" w:type="dxa"/>
          </w:tcPr>
          <w:p w14:paraId="0573D5FD" w14:textId="77777777" w:rsidR="00233C04" w:rsidRDefault="00233C04" w:rsidP="1BA4393D">
            <w:pPr>
              <w:rPr>
                <w:rFonts w:ascii="Times New Roman" w:eastAsia="Times New Roman" w:hAnsi="Times New Roman" w:cs="Times New Roman"/>
              </w:rPr>
            </w:pPr>
            <w:r>
              <w:rPr>
                <w:rFonts w:ascii="Times New Roman" w:eastAsia="Times New Roman" w:hAnsi="Times New Roman" w:cs="Times New Roman"/>
              </w:rPr>
              <w:t>A creator shows his body before and after a year. The voiceover explains his goals for the year and the health behaviors he planned to engage in, like “my goal for this year is to go on a diet, exercise every day and quit smoking</w:t>
            </w:r>
          </w:p>
          <w:p w14:paraId="393ED3C6" w14:textId="77777777" w:rsidR="00233C04" w:rsidRDefault="00233C04" w:rsidP="1BA4393D">
            <w:pPr>
              <w:rPr>
                <w:rFonts w:ascii="Times New Roman" w:eastAsia="Times New Roman" w:hAnsi="Times New Roman" w:cs="Times New Roman"/>
              </w:rPr>
            </w:pPr>
          </w:p>
          <w:p w14:paraId="36522D24" w14:textId="795BCEF8" w:rsidR="00233C04" w:rsidRDefault="00B81367" w:rsidP="1BA4393D">
            <w:pPr>
              <w:rPr>
                <w:rFonts w:ascii="Times New Roman" w:eastAsia="Times New Roman" w:hAnsi="Times New Roman" w:cs="Times New Roman"/>
              </w:rPr>
            </w:pPr>
            <w:hyperlink r:id="rId13" w:history="1">
              <w:r w:rsidR="00233C04" w:rsidRPr="00023FC7">
                <w:rPr>
                  <w:rStyle w:val="Hyperlink"/>
                  <w:rFonts w:ascii="Times New Roman" w:eastAsia="Times New Roman" w:hAnsi="Times New Roman" w:cs="Times New Roman"/>
                </w:rPr>
                <w:t>https://uvmoffice.sharepoint.com/:v:/s/ResearchTeam222/EewuQXkFZYJPib9Yqjlm9n4BIcX27dqEvRQuWcwU25lXYw?e=xKFCl4</w:t>
              </w:r>
            </w:hyperlink>
            <w:r w:rsidR="00233C04">
              <w:rPr>
                <w:rFonts w:ascii="Times New Roman" w:eastAsia="Times New Roman" w:hAnsi="Times New Roman" w:cs="Times New Roman"/>
              </w:rPr>
              <w:t xml:space="preserve">  </w:t>
            </w:r>
          </w:p>
          <w:p w14:paraId="0C0A954E" w14:textId="77777777" w:rsidR="00233C04" w:rsidRDefault="00233C04" w:rsidP="1BA4393D">
            <w:pPr>
              <w:rPr>
                <w:rFonts w:ascii="Times New Roman" w:eastAsia="Times New Roman" w:hAnsi="Times New Roman" w:cs="Times New Roman"/>
              </w:rPr>
            </w:pPr>
          </w:p>
          <w:p w14:paraId="71A8EFFC" w14:textId="77777777" w:rsidR="00233C04" w:rsidRDefault="00233C04" w:rsidP="1BA4393D">
            <w:pPr>
              <w:rPr>
                <w:rFonts w:ascii="Times New Roman" w:eastAsia="Times New Roman" w:hAnsi="Times New Roman" w:cs="Times New Roman"/>
              </w:rPr>
            </w:pPr>
          </w:p>
          <w:p w14:paraId="6BB40C85" w14:textId="77777777" w:rsidR="00233C04" w:rsidRDefault="00233C04" w:rsidP="1BA4393D">
            <w:pPr>
              <w:rPr>
                <w:rFonts w:ascii="Times New Roman" w:eastAsia="Times New Roman" w:hAnsi="Times New Roman" w:cs="Times New Roman"/>
              </w:rPr>
            </w:pPr>
            <w:r>
              <w:rPr>
                <w:rFonts w:ascii="Times New Roman" w:eastAsia="Times New Roman" w:hAnsi="Times New Roman" w:cs="Times New Roman"/>
              </w:rPr>
              <w:lastRenderedPageBreak/>
              <w:t xml:space="preserve">The creator shows videos of herself doing physical activity but discusses her mental health in the text captions. </w:t>
            </w:r>
          </w:p>
          <w:p w14:paraId="6E7B46A5" w14:textId="5DDE0B59" w:rsidR="00233C04" w:rsidRDefault="00233C04" w:rsidP="1BA4393D">
            <w:pPr>
              <w:rPr>
                <w:rFonts w:ascii="Times New Roman" w:eastAsia="Times New Roman" w:hAnsi="Times New Roman" w:cs="Times New Roman"/>
              </w:rPr>
            </w:pPr>
            <w:r>
              <w:rPr>
                <w:rFonts w:ascii="Times New Roman" w:eastAsia="Times New Roman" w:hAnsi="Times New Roman" w:cs="Times New Roman"/>
              </w:rPr>
              <w:t>“I felt depressed. Thinking it was impossible.”</w:t>
            </w:r>
          </w:p>
          <w:p w14:paraId="00E2F5ED" w14:textId="12A84EA7" w:rsidR="00233C04" w:rsidRDefault="00B81367" w:rsidP="1BA4393D">
            <w:pPr>
              <w:rPr>
                <w:rFonts w:ascii="Times New Roman" w:eastAsia="Times New Roman" w:hAnsi="Times New Roman" w:cs="Times New Roman"/>
              </w:rPr>
            </w:pPr>
            <w:hyperlink r:id="rId14" w:history="1">
              <w:r w:rsidR="00233C04" w:rsidRPr="00023FC7">
                <w:rPr>
                  <w:rStyle w:val="Hyperlink"/>
                  <w:rFonts w:ascii="Times New Roman" w:eastAsia="Times New Roman" w:hAnsi="Times New Roman" w:cs="Times New Roman"/>
                </w:rPr>
                <w:t>https://uvmoffice.sharepoint.com/:v:/s/ResearchTeam222/EVu9SZDlEt1Dr_y4w51ldHEBn3R52zT_iG4V-lOuriyqFA?e=43PKQw</w:t>
              </w:r>
            </w:hyperlink>
            <w:r w:rsidR="00233C04">
              <w:rPr>
                <w:rFonts w:ascii="Times New Roman" w:eastAsia="Times New Roman" w:hAnsi="Times New Roman" w:cs="Times New Roman"/>
              </w:rPr>
              <w:t xml:space="preserve"> </w:t>
            </w:r>
          </w:p>
        </w:tc>
      </w:tr>
      <w:tr w:rsidR="00363C98" w14:paraId="2FDEA5A3" w14:textId="77777777" w:rsidTr="00363C98">
        <w:tc>
          <w:tcPr>
            <w:tcW w:w="2010" w:type="dxa"/>
          </w:tcPr>
          <w:p w14:paraId="34E8EAB6" w14:textId="51BB03B4" w:rsidR="00363C98" w:rsidRDefault="00363C98" w:rsidP="584ECCB1">
            <w:pPr>
              <w:rPr>
                <w:rFonts w:ascii="Times New Roman" w:eastAsia="Times New Roman" w:hAnsi="Times New Roman" w:cs="Times New Roman"/>
              </w:rPr>
            </w:pPr>
            <w:r w:rsidRPr="63BB726B">
              <w:rPr>
                <w:rFonts w:ascii="Times New Roman" w:eastAsia="Times New Roman" w:hAnsi="Times New Roman" w:cs="Times New Roman"/>
              </w:rPr>
              <w:lastRenderedPageBreak/>
              <w:t>3.5 Diet</w:t>
            </w:r>
          </w:p>
          <w:p w14:paraId="2356ED32" w14:textId="5693B2D7" w:rsidR="00363C98" w:rsidRDefault="00363C98" w:rsidP="584ECCB1">
            <w:pPr>
              <w:rPr>
                <w:rFonts w:ascii="Times New Roman" w:eastAsia="Times New Roman" w:hAnsi="Times New Roman" w:cs="Times New Roman"/>
                <w:color w:val="FF0000"/>
              </w:rPr>
            </w:pPr>
          </w:p>
        </w:tc>
        <w:tc>
          <w:tcPr>
            <w:tcW w:w="3475" w:type="dxa"/>
          </w:tcPr>
          <w:p w14:paraId="1610E754" w14:textId="1888F1E2" w:rsidR="00363C98" w:rsidRDefault="00363C98" w:rsidP="63BB726B">
            <w:pPr>
              <w:rPr>
                <w:rFonts w:ascii="Times New Roman" w:eastAsia="Times New Roman" w:hAnsi="Times New Roman" w:cs="Times New Roman"/>
              </w:rPr>
            </w:pPr>
            <w:r w:rsidRPr="63BB726B">
              <w:rPr>
                <w:rFonts w:ascii="Times New Roman" w:eastAsia="Times New Roman" w:hAnsi="Times New Roman" w:cs="Times New Roman"/>
              </w:rPr>
              <w:t xml:space="preserve">Portrays or references a diet </w:t>
            </w:r>
            <w:r w:rsidR="00FC20BD">
              <w:rPr>
                <w:rFonts w:ascii="Times New Roman" w:eastAsia="Times New Roman" w:hAnsi="Times New Roman" w:cs="Times New Roman"/>
              </w:rPr>
              <w:t>such as keto, paleo, intermittent fasting, weight watchers, Atkins, etc.</w:t>
            </w:r>
          </w:p>
          <w:p w14:paraId="50C1FBF0" w14:textId="0F35184E" w:rsidR="00363C98" w:rsidRDefault="00363C98" w:rsidP="63BB726B">
            <w:pPr>
              <w:rPr>
                <w:rFonts w:ascii="Times New Roman" w:eastAsia="Times New Roman" w:hAnsi="Times New Roman" w:cs="Times New Roman"/>
              </w:rPr>
            </w:pPr>
          </w:p>
          <w:p w14:paraId="5C633623" w14:textId="7B8B157F" w:rsidR="00363C98" w:rsidRDefault="00363C98" w:rsidP="18D46813">
            <w:pPr>
              <w:rPr>
                <w:rFonts w:ascii="Times New Roman" w:eastAsia="Times New Roman" w:hAnsi="Times New Roman" w:cs="Times New Roman"/>
              </w:rPr>
            </w:pPr>
          </w:p>
        </w:tc>
        <w:tc>
          <w:tcPr>
            <w:tcW w:w="4320" w:type="dxa"/>
          </w:tcPr>
          <w:p w14:paraId="3D79217A" w14:textId="67CAFEA4" w:rsidR="00601C27" w:rsidRDefault="00601C27" w:rsidP="00FC20BD">
            <w:pPr>
              <w:rPr>
                <w:rFonts w:ascii="Times New Roman" w:eastAsia="Times New Roman" w:hAnsi="Times New Roman" w:cs="Times New Roman"/>
              </w:rPr>
            </w:pPr>
            <w:r>
              <w:rPr>
                <w:rFonts w:ascii="Times New Roman" w:eastAsia="Times New Roman" w:hAnsi="Times New Roman" w:cs="Times New Roman"/>
              </w:rPr>
              <w:t xml:space="preserve">Video of a young adult male explaining how he eats and exercises to build and maintain his physique. He shows a screenshot of his carb cycling template. In his voiceover he says: </w:t>
            </w:r>
          </w:p>
          <w:p w14:paraId="667E6733" w14:textId="77777777" w:rsidR="00601C27" w:rsidRDefault="00601C27" w:rsidP="00FC20BD">
            <w:pPr>
              <w:rPr>
                <w:rFonts w:ascii="Times New Roman" w:eastAsia="Times New Roman" w:hAnsi="Times New Roman" w:cs="Times New Roman"/>
              </w:rPr>
            </w:pPr>
          </w:p>
          <w:p w14:paraId="66B91FC9" w14:textId="23A17A06" w:rsidR="00363C98" w:rsidRDefault="00601C27" w:rsidP="00FC20BD">
            <w:pPr>
              <w:rPr>
                <w:rFonts w:ascii="Times New Roman" w:eastAsia="Times New Roman" w:hAnsi="Times New Roman" w:cs="Times New Roman"/>
              </w:rPr>
            </w:pPr>
            <w:r>
              <w:rPr>
                <w:rFonts w:ascii="Times New Roman" w:eastAsia="Times New Roman" w:hAnsi="Times New Roman" w:cs="Times New Roman"/>
              </w:rPr>
              <w:t xml:space="preserve">“I have low carb days, high carb days, and one no carb a week.”   </w:t>
            </w:r>
          </w:p>
          <w:p w14:paraId="5450F97B" w14:textId="77777777" w:rsidR="00601C27" w:rsidRDefault="00601C27" w:rsidP="00FC20BD">
            <w:pPr>
              <w:rPr>
                <w:rFonts w:ascii="Times New Roman" w:eastAsia="Times New Roman" w:hAnsi="Times New Roman" w:cs="Times New Roman"/>
              </w:rPr>
            </w:pPr>
          </w:p>
          <w:p w14:paraId="7FDE59AC" w14:textId="20FEF4CD" w:rsidR="00601C27" w:rsidRDefault="00B81367" w:rsidP="00FC20BD">
            <w:pPr>
              <w:rPr>
                <w:rFonts w:ascii="Times New Roman" w:eastAsia="Times New Roman" w:hAnsi="Times New Roman" w:cs="Times New Roman"/>
              </w:rPr>
            </w:pPr>
            <w:hyperlink r:id="rId15" w:history="1">
              <w:r w:rsidR="00601C27" w:rsidRPr="00023FC7">
                <w:rPr>
                  <w:rStyle w:val="Hyperlink"/>
                  <w:rFonts w:ascii="Times New Roman" w:eastAsia="Times New Roman" w:hAnsi="Times New Roman" w:cs="Times New Roman"/>
                </w:rPr>
                <w:t>https://uvmoffice.sharepoint.com/:v:/s/ResearchTeam222/EeL52n15NIFJqxX74liC_tkBx5MRLwqFLYpbY4LNEZHasg?e=0Cjuvx</w:t>
              </w:r>
            </w:hyperlink>
            <w:r w:rsidR="00601C27">
              <w:rPr>
                <w:rFonts w:ascii="Times New Roman" w:eastAsia="Times New Roman" w:hAnsi="Times New Roman" w:cs="Times New Roman"/>
              </w:rPr>
              <w:t xml:space="preserve"> </w:t>
            </w:r>
          </w:p>
        </w:tc>
      </w:tr>
      <w:tr w:rsidR="00363C98" w14:paraId="788CBA26" w14:textId="77777777" w:rsidTr="00363C98">
        <w:tc>
          <w:tcPr>
            <w:tcW w:w="2010" w:type="dxa"/>
          </w:tcPr>
          <w:p w14:paraId="0D3FF413" w14:textId="41A6AB9A" w:rsidR="00363C98" w:rsidRDefault="00363C98" w:rsidP="18D46813">
            <w:pPr>
              <w:rPr>
                <w:rFonts w:ascii="Times New Roman" w:eastAsia="Times New Roman" w:hAnsi="Times New Roman" w:cs="Times New Roman"/>
              </w:rPr>
            </w:pPr>
            <w:r w:rsidRPr="18D46813">
              <w:rPr>
                <w:rFonts w:ascii="Times New Roman" w:eastAsia="Times New Roman" w:hAnsi="Times New Roman" w:cs="Times New Roman"/>
              </w:rPr>
              <w:t xml:space="preserve">3.6 </w:t>
            </w:r>
            <w:proofErr w:type="gramStart"/>
            <w:r w:rsidRPr="18D46813">
              <w:rPr>
                <w:rFonts w:ascii="Times New Roman" w:eastAsia="Times New Roman" w:hAnsi="Times New Roman" w:cs="Times New Roman"/>
              </w:rPr>
              <w:t>Eating disorder</w:t>
            </w:r>
            <w:proofErr w:type="gramEnd"/>
            <w:r w:rsidRPr="18D46813">
              <w:rPr>
                <w:rFonts w:ascii="Times New Roman" w:eastAsia="Times New Roman" w:hAnsi="Times New Roman" w:cs="Times New Roman"/>
              </w:rPr>
              <w:t xml:space="preserve"> promotion</w:t>
            </w:r>
          </w:p>
        </w:tc>
        <w:tc>
          <w:tcPr>
            <w:tcW w:w="3475" w:type="dxa"/>
          </w:tcPr>
          <w:p w14:paraId="2F32D97C" w14:textId="783A15D3" w:rsidR="00363C98" w:rsidRDefault="00363C98" w:rsidP="18D46813">
            <w:pPr>
              <w:rPr>
                <w:rFonts w:ascii="Times New Roman" w:eastAsia="Times New Roman" w:hAnsi="Times New Roman" w:cs="Times New Roman"/>
              </w:rPr>
            </w:pPr>
            <w:r w:rsidRPr="18D46813">
              <w:rPr>
                <w:rFonts w:ascii="Times New Roman" w:eastAsia="Times New Roman" w:hAnsi="Times New Roman" w:cs="Times New Roman"/>
              </w:rPr>
              <w:t>Video glorifies an eating disorder or gives strategies for perpetuating the eating disorder</w:t>
            </w:r>
          </w:p>
        </w:tc>
        <w:tc>
          <w:tcPr>
            <w:tcW w:w="4320" w:type="dxa"/>
          </w:tcPr>
          <w:p w14:paraId="798EC7AD" w14:textId="77777777" w:rsidR="00363C98" w:rsidRDefault="00233C04" w:rsidP="18D46813">
            <w:pPr>
              <w:rPr>
                <w:rFonts w:ascii="Times New Roman" w:eastAsia="Times New Roman" w:hAnsi="Times New Roman" w:cs="Times New Roman"/>
              </w:rPr>
            </w:pPr>
            <w:r>
              <w:rPr>
                <w:rFonts w:ascii="Times New Roman" w:eastAsia="Times New Roman" w:hAnsi="Times New Roman" w:cs="Times New Roman"/>
              </w:rPr>
              <w:t xml:space="preserve">At the beginning of the video the creator poses in front of the camera in a cropped tank top. She posts a quote at the top of the screen, reading “omg </w:t>
            </w:r>
            <w:proofErr w:type="spellStart"/>
            <w:r>
              <w:rPr>
                <w:rFonts w:ascii="Times New Roman" w:eastAsia="Times New Roman" w:hAnsi="Times New Roman" w:cs="Times New Roman"/>
              </w:rPr>
              <w:t>ur</w:t>
            </w:r>
            <w:proofErr w:type="spellEnd"/>
            <w:r>
              <w:rPr>
                <w:rFonts w:ascii="Times New Roman" w:eastAsia="Times New Roman" w:hAnsi="Times New Roman" w:cs="Times New Roman"/>
              </w:rPr>
              <w:t xml:space="preserve"> stomach is so flat, what’s the diet?”  She answers the question with images of gum, water, the oxygen symbol, ice cubes and tea, insinuating that she does not eat. </w:t>
            </w:r>
          </w:p>
          <w:p w14:paraId="129F99E3" w14:textId="77777777" w:rsidR="00233C04" w:rsidRDefault="00233C04" w:rsidP="18D46813">
            <w:pPr>
              <w:rPr>
                <w:rFonts w:ascii="Times New Roman" w:eastAsia="Times New Roman" w:hAnsi="Times New Roman" w:cs="Times New Roman"/>
              </w:rPr>
            </w:pPr>
          </w:p>
          <w:p w14:paraId="15CC28C9" w14:textId="09AEE590" w:rsidR="00233C04" w:rsidRDefault="00B81367" w:rsidP="18D46813">
            <w:pPr>
              <w:rPr>
                <w:rFonts w:ascii="Times New Roman" w:eastAsia="Times New Roman" w:hAnsi="Times New Roman" w:cs="Times New Roman"/>
              </w:rPr>
            </w:pPr>
            <w:hyperlink r:id="rId16" w:history="1">
              <w:r w:rsidR="00233C04" w:rsidRPr="00023FC7">
                <w:rPr>
                  <w:rStyle w:val="Hyperlink"/>
                  <w:rFonts w:ascii="Times New Roman" w:eastAsia="Times New Roman" w:hAnsi="Times New Roman" w:cs="Times New Roman"/>
                </w:rPr>
                <w:t>https://uvmoffice.sharepoint.com/:v:/s/ResearchTeam222/EU4eCwowAyJAumjQD0c1ekEBvML9ChBz88O4rW4skxNtEA?e=kdXR0I</w:t>
              </w:r>
            </w:hyperlink>
            <w:r w:rsidR="00233C04">
              <w:rPr>
                <w:rFonts w:ascii="Times New Roman" w:eastAsia="Times New Roman" w:hAnsi="Times New Roman" w:cs="Times New Roman"/>
              </w:rPr>
              <w:t xml:space="preserve"> </w:t>
            </w:r>
          </w:p>
        </w:tc>
      </w:tr>
      <w:tr w:rsidR="00363C98" w14:paraId="43159C18" w14:textId="77777777" w:rsidTr="00363C98">
        <w:tc>
          <w:tcPr>
            <w:tcW w:w="2010" w:type="dxa"/>
          </w:tcPr>
          <w:p w14:paraId="609BC847" w14:textId="632B80DD" w:rsidR="00363C98" w:rsidRDefault="00363C98" w:rsidP="18D46813">
            <w:pPr>
              <w:rPr>
                <w:rFonts w:ascii="Times New Roman" w:eastAsia="Times New Roman" w:hAnsi="Times New Roman" w:cs="Times New Roman"/>
              </w:rPr>
            </w:pPr>
            <w:r w:rsidRPr="18D46813">
              <w:rPr>
                <w:rFonts w:ascii="Times New Roman" w:eastAsia="Times New Roman" w:hAnsi="Times New Roman" w:cs="Times New Roman"/>
              </w:rPr>
              <w:t xml:space="preserve">3.7 </w:t>
            </w:r>
            <w:proofErr w:type="gramStart"/>
            <w:r w:rsidRPr="18D46813">
              <w:rPr>
                <w:rFonts w:ascii="Times New Roman" w:eastAsia="Times New Roman" w:hAnsi="Times New Roman" w:cs="Times New Roman"/>
              </w:rPr>
              <w:t>Eating disorder</w:t>
            </w:r>
            <w:proofErr w:type="gramEnd"/>
            <w:r w:rsidRPr="18D46813">
              <w:rPr>
                <w:rFonts w:ascii="Times New Roman" w:eastAsia="Times New Roman" w:hAnsi="Times New Roman" w:cs="Times New Roman"/>
              </w:rPr>
              <w:t xml:space="preserve"> recovery</w:t>
            </w:r>
          </w:p>
        </w:tc>
        <w:tc>
          <w:tcPr>
            <w:tcW w:w="3475" w:type="dxa"/>
          </w:tcPr>
          <w:p w14:paraId="6BE3E8BF" w14:textId="672FEB64" w:rsidR="00363C98" w:rsidRDefault="00363C98" w:rsidP="18D46813">
            <w:pPr>
              <w:rPr>
                <w:rFonts w:ascii="Times New Roman" w:eastAsia="Times New Roman" w:hAnsi="Times New Roman" w:cs="Times New Roman"/>
              </w:rPr>
            </w:pPr>
            <w:r w:rsidRPr="18D46813">
              <w:rPr>
                <w:rFonts w:ascii="Times New Roman" w:eastAsia="Times New Roman" w:hAnsi="Times New Roman" w:cs="Times New Roman"/>
              </w:rPr>
              <w:t>Video shows recovery steps or encourages recovery from an eating disorder</w:t>
            </w:r>
          </w:p>
        </w:tc>
        <w:tc>
          <w:tcPr>
            <w:tcW w:w="4320" w:type="dxa"/>
          </w:tcPr>
          <w:p w14:paraId="4F63C48B" w14:textId="77777777" w:rsidR="00233C04" w:rsidRDefault="00233C04" w:rsidP="18D46813">
            <w:pPr>
              <w:rPr>
                <w:rFonts w:ascii="Times New Roman" w:eastAsia="Times New Roman" w:hAnsi="Times New Roman" w:cs="Times New Roman"/>
              </w:rPr>
            </w:pPr>
            <w:r>
              <w:rPr>
                <w:rFonts w:ascii="Times New Roman" w:eastAsia="Times New Roman" w:hAnsi="Times New Roman" w:cs="Times New Roman"/>
              </w:rPr>
              <w:t xml:space="preserve">The creator shares everything that she eats in a day while recovering from an eating disorder. </w:t>
            </w:r>
          </w:p>
          <w:p w14:paraId="5635586E" w14:textId="313570EA" w:rsidR="00233C04" w:rsidRDefault="00233C04" w:rsidP="18D46813">
            <w:pPr>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what</w:t>
            </w:r>
            <w:proofErr w:type="gramEnd"/>
            <w:r>
              <w:rPr>
                <w:rFonts w:ascii="Times New Roman" w:eastAsia="Times New Roman" w:hAnsi="Times New Roman" w:cs="Times New Roman"/>
              </w:rPr>
              <w:t xml:space="preserve"> I eat in a day (in eating disorder recovery)”</w:t>
            </w:r>
          </w:p>
          <w:p w14:paraId="057285FF" w14:textId="3927D5AE" w:rsidR="00233C04" w:rsidRDefault="00B81367" w:rsidP="18D46813">
            <w:pPr>
              <w:rPr>
                <w:rFonts w:ascii="Times New Roman" w:eastAsia="Times New Roman" w:hAnsi="Times New Roman" w:cs="Times New Roman"/>
              </w:rPr>
            </w:pPr>
            <w:hyperlink r:id="rId17" w:history="1">
              <w:r w:rsidR="00233C04" w:rsidRPr="00023FC7">
                <w:rPr>
                  <w:rStyle w:val="Hyperlink"/>
                  <w:rFonts w:ascii="Times New Roman" w:eastAsia="Times New Roman" w:hAnsi="Times New Roman" w:cs="Times New Roman"/>
                </w:rPr>
                <w:t>https://uvmoffice.sharepoint.com/:v:/s/ResearchTeam222/Eei9-zKLbEVKiGpmNYeHrQ4B4GE8wGDh_5S7fYBBVbXCLw?e=MO3tLA</w:t>
              </w:r>
            </w:hyperlink>
            <w:r w:rsidR="00233C04">
              <w:rPr>
                <w:rFonts w:ascii="Times New Roman" w:eastAsia="Times New Roman" w:hAnsi="Times New Roman" w:cs="Times New Roman"/>
              </w:rPr>
              <w:t xml:space="preserve"> </w:t>
            </w:r>
          </w:p>
        </w:tc>
      </w:tr>
      <w:tr w:rsidR="00363C98" w14:paraId="608B0B73" w14:textId="77777777" w:rsidTr="00363C98">
        <w:tc>
          <w:tcPr>
            <w:tcW w:w="2010" w:type="dxa"/>
          </w:tcPr>
          <w:p w14:paraId="7C1BA425" w14:textId="4EBA2B25" w:rsidR="00363C98" w:rsidRDefault="00363C98" w:rsidP="18D46813">
            <w:pPr>
              <w:rPr>
                <w:rFonts w:ascii="Times New Roman" w:eastAsia="Times New Roman" w:hAnsi="Times New Roman" w:cs="Times New Roman"/>
              </w:rPr>
            </w:pPr>
            <w:r w:rsidRPr="18D46813">
              <w:rPr>
                <w:rFonts w:ascii="Times New Roman" w:eastAsia="Times New Roman" w:hAnsi="Times New Roman" w:cs="Times New Roman"/>
              </w:rPr>
              <w:t>3.8 Health halo</w:t>
            </w:r>
          </w:p>
        </w:tc>
        <w:tc>
          <w:tcPr>
            <w:tcW w:w="3475" w:type="dxa"/>
          </w:tcPr>
          <w:p w14:paraId="1B84FD66" w14:textId="642578E1" w:rsidR="00363C98" w:rsidRDefault="00363C98" w:rsidP="18D46813">
            <w:pPr>
              <w:rPr>
                <w:rFonts w:ascii="Times New Roman" w:eastAsia="Times New Roman" w:hAnsi="Times New Roman" w:cs="Times New Roman"/>
              </w:rPr>
            </w:pPr>
            <w:r w:rsidRPr="18D46813">
              <w:rPr>
                <w:rFonts w:ascii="Times New Roman" w:eastAsia="Times New Roman" w:hAnsi="Times New Roman" w:cs="Times New Roman"/>
              </w:rPr>
              <w:t>A food is glorified for its health qualities</w:t>
            </w:r>
            <w:r w:rsidR="007B4BC7">
              <w:rPr>
                <w:rFonts w:ascii="Times New Roman" w:eastAsia="Times New Roman" w:hAnsi="Times New Roman" w:cs="Times New Roman"/>
              </w:rPr>
              <w:t xml:space="preserve"> such as salad or granola</w:t>
            </w:r>
          </w:p>
        </w:tc>
        <w:tc>
          <w:tcPr>
            <w:tcW w:w="4320" w:type="dxa"/>
          </w:tcPr>
          <w:p w14:paraId="408B7E84" w14:textId="7DEBABE0" w:rsidR="00363C98" w:rsidRDefault="00233C04" w:rsidP="18D46813">
            <w:pPr>
              <w:rPr>
                <w:rFonts w:ascii="Times New Roman" w:eastAsia="Times New Roman" w:hAnsi="Times New Roman" w:cs="Times New Roman"/>
              </w:rPr>
            </w:pPr>
            <w:r>
              <w:rPr>
                <w:rFonts w:ascii="Times New Roman" w:eastAsia="Times New Roman" w:hAnsi="Times New Roman" w:cs="Times New Roman"/>
              </w:rPr>
              <w:t xml:space="preserve">Video shows black seed oil tablets and the creator stepping on a scaled. The voiceover attributes the tablets her weight loss. “For five days </w:t>
            </w:r>
            <w:proofErr w:type="gramStart"/>
            <w:r>
              <w:rPr>
                <w:rFonts w:ascii="Times New Roman" w:eastAsia="Times New Roman" w:hAnsi="Times New Roman" w:cs="Times New Roman"/>
              </w:rPr>
              <w:t>straight</w:t>
            </w:r>
            <w:proofErr w:type="gramEnd"/>
            <w:r>
              <w:rPr>
                <w:rFonts w:ascii="Times New Roman" w:eastAsia="Times New Roman" w:hAnsi="Times New Roman" w:cs="Times New Roman"/>
              </w:rPr>
              <w:t xml:space="preserve"> I started taking it and I lost ten pounds.” </w:t>
            </w:r>
          </w:p>
          <w:p w14:paraId="77F679BF" w14:textId="77777777" w:rsidR="00233C04" w:rsidRDefault="00233C04" w:rsidP="18D46813">
            <w:pPr>
              <w:rPr>
                <w:rFonts w:ascii="Times New Roman" w:eastAsia="Times New Roman" w:hAnsi="Times New Roman" w:cs="Times New Roman"/>
              </w:rPr>
            </w:pPr>
          </w:p>
          <w:p w14:paraId="1229DF79" w14:textId="1025957C" w:rsidR="00233C04" w:rsidRDefault="00B81367" w:rsidP="18D46813">
            <w:pPr>
              <w:rPr>
                <w:rFonts w:ascii="Times New Roman" w:eastAsia="Times New Roman" w:hAnsi="Times New Roman" w:cs="Times New Roman"/>
              </w:rPr>
            </w:pPr>
            <w:hyperlink r:id="rId18" w:history="1">
              <w:r w:rsidR="00233C04" w:rsidRPr="00023FC7">
                <w:rPr>
                  <w:rStyle w:val="Hyperlink"/>
                  <w:rFonts w:ascii="Times New Roman" w:eastAsia="Times New Roman" w:hAnsi="Times New Roman" w:cs="Times New Roman"/>
                </w:rPr>
                <w:t>https://uvmoffice.sharepoint.com/:v:/s/ResearchTeam222/EYbb3ZvnDJVNkddxLlmDgt8BLnzg3okSs8E6fWXE5QPISg?e=bc5MuA</w:t>
              </w:r>
            </w:hyperlink>
            <w:r w:rsidR="00233C04">
              <w:rPr>
                <w:rFonts w:ascii="Times New Roman" w:eastAsia="Times New Roman" w:hAnsi="Times New Roman" w:cs="Times New Roman"/>
              </w:rPr>
              <w:t xml:space="preserve"> </w:t>
            </w:r>
          </w:p>
          <w:p w14:paraId="1AC41BF1" w14:textId="45A97CE9" w:rsidR="00233C04" w:rsidRDefault="00233C04" w:rsidP="18D46813">
            <w:pPr>
              <w:rPr>
                <w:rFonts w:ascii="Times New Roman" w:eastAsia="Times New Roman" w:hAnsi="Times New Roman" w:cs="Times New Roman"/>
              </w:rPr>
            </w:pPr>
          </w:p>
        </w:tc>
      </w:tr>
      <w:tr w:rsidR="00363C98" w14:paraId="7A470793" w14:textId="77777777" w:rsidTr="00363C98">
        <w:tc>
          <w:tcPr>
            <w:tcW w:w="2010" w:type="dxa"/>
          </w:tcPr>
          <w:p w14:paraId="36557374" w14:textId="5CC3B5E4" w:rsidR="00363C98" w:rsidRDefault="00363C98" w:rsidP="18D46813">
            <w:pPr>
              <w:rPr>
                <w:rFonts w:ascii="Times New Roman" w:eastAsia="Times New Roman" w:hAnsi="Times New Roman" w:cs="Times New Roman"/>
              </w:rPr>
            </w:pPr>
            <w:r w:rsidRPr="18D46813">
              <w:rPr>
                <w:rFonts w:ascii="Times New Roman" w:eastAsia="Times New Roman" w:hAnsi="Times New Roman" w:cs="Times New Roman"/>
              </w:rPr>
              <w:t>3.9 Calories</w:t>
            </w:r>
          </w:p>
        </w:tc>
        <w:tc>
          <w:tcPr>
            <w:tcW w:w="3475" w:type="dxa"/>
          </w:tcPr>
          <w:p w14:paraId="04928A4F" w14:textId="51F02086" w:rsidR="00363C98" w:rsidRDefault="00363C98" w:rsidP="18D46813">
            <w:pPr>
              <w:rPr>
                <w:rFonts w:ascii="Times New Roman" w:eastAsia="Times New Roman" w:hAnsi="Times New Roman" w:cs="Times New Roman"/>
              </w:rPr>
            </w:pPr>
            <w:r w:rsidRPr="18D46813">
              <w:rPr>
                <w:rFonts w:ascii="Times New Roman" w:eastAsia="Times New Roman" w:hAnsi="Times New Roman" w:cs="Times New Roman"/>
              </w:rPr>
              <w:t>Creator mentions calories</w:t>
            </w:r>
          </w:p>
        </w:tc>
        <w:tc>
          <w:tcPr>
            <w:tcW w:w="4320" w:type="dxa"/>
          </w:tcPr>
          <w:p w14:paraId="575F6A36" w14:textId="4863D246" w:rsidR="00363C98" w:rsidRDefault="00601C27" w:rsidP="18D46813">
            <w:pPr>
              <w:rPr>
                <w:rFonts w:ascii="Times New Roman" w:eastAsia="Times New Roman" w:hAnsi="Times New Roman" w:cs="Times New Roman"/>
              </w:rPr>
            </w:pPr>
            <w:r>
              <w:rPr>
                <w:rFonts w:ascii="Times New Roman" w:eastAsia="Times New Roman" w:hAnsi="Times New Roman" w:cs="Times New Roman"/>
              </w:rPr>
              <w:t xml:space="preserve">Video of creator preparing her breakfast with music in the background. In the text captions, </w:t>
            </w:r>
            <w:r>
              <w:rPr>
                <w:rFonts w:ascii="Times New Roman" w:eastAsia="Times New Roman" w:hAnsi="Times New Roman" w:cs="Times New Roman"/>
              </w:rPr>
              <w:lastRenderedPageBreak/>
              <w:t xml:space="preserve">she mentions calories when discussing what she is making. </w:t>
            </w:r>
          </w:p>
          <w:p w14:paraId="324F7746" w14:textId="77777777" w:rsidR="00601C27" w:rsidRDefault="00601C27" w:rsidP="18D46813">
            <w:pPr>
              <w:rPr>
                <w:rFonts w:ascii="Times New Roman" w:eastAsia="Times New Roman" w:hAnsi="Times New Roman" w:cs="Times New Roman"/>
              </w:rPr>
            </w:pPr>
          </w:p>
          <w:p w14:paraId="228C0738" w14:textId="5087461D" w:rsidR="00601C27" w:rsidRDefault="00601C27" w:rsidP="18D46813">
            <w:pPr>
              <w:rPr>
                <w:rFonts w:ascii="Times New Roman" w:eastAsia="Times New Roman" w:hAnsi="Times New Roman" w:cs="Times New Roman"/>
              </w:rPr>
            </w:pPr>
            <w:r>
              <w:rPr>
                <w:rFonts w:ascii="Times New Roman" w:eastAsia="Times New Roman" w:hAnsi="Times New Roman" w:cs="Times New Roman"/>
              </w:rPr>
              <w:t>“I like to eat high calorie meals in the AM to keep me fueled”</w:t>
            </w:r>
          </w:p>
          <w:p w14:paraId="70999BCD" w14:textId="72617822" w:rsidR="00601C27" w:rsidRDefault="00B81367" w:rsidP="18D46813">
            <w:pPr>
              <w:rPr>
                <w:rFonts w:ascii="Times New Roman" w:eastAsia="Times New Roman" w:hAnsi="Times New Roman" w:cs="Times New Roman"/>
              </w:rPr>
            </w:pPr>
            <w:hyperlink r:id="rId19" w:history="1">
              <w:r w:rsidR="00601C27" w:rsidRPr="00023FC7">
                <w:rPr>
                  <w:rStyle w:val="Hyperlink"/>
                  <w:rFonts w:ascii="Times New Roman" w:eastAsia="Times New Roman" w:hAnsi="Times New Roman" w:cs="Times New Roman"/>
                </w:rPr>
                <w:t>https://uvmoffice.sharepoint.com/:v:/s/ResearchTeam222/EaZobx0Jgy9PgV614ZZWa5sBxIFK42LPhoMmt2DPSchR0g?e=xuvlDe</w:t>
              </w:r>
            </w:hyperlink>
            <w:r w:rsidR="00601C27">
              <w:rPr>
                <w:rFonts w:ascii="Times New Roman" w:eastAsia="Times New Roman" w:hAnsi="Times New Roman" w:cs="Times New Roman"/>
              </w:rPr>
              <w:t xml:space="preserve"> </w:t>
            </w:r>
          </w:p>
          <w:p w14:paraId="1C2E316C" w14:textId="70FDBB3E" w:rsidR="00601C27" w:rsidRDefault="00601C27" w:rsidP="18D46813">
            <w:pPr>
              <w:rPr>
                <w:rFonts w:ascii="Times New Roman" w:eastAsia="Times New Roman" w:hAnsi="Times New Roman" w:cs="Times New Roman"/>
              </w:rPr>
            </w:pPr>
          </w:p>
        </w:tc>
      </w:tr>
      <w:tr w:rsidR="00363C98" w14:paraId="7E1E184B" w14:textId="77777777" w:rsidTr="00363C98">
        <w:tc>
          <w:tcPr>
            <w:tcW w:w="2010" w:type="dxa"/>
          </w:tcPr>
          <w:p w14:paraId="6CAC53E8" w14:textId="1AC737B3" w:rsidR="00363C98" w:rsidRDefault="00363C98" w:rsidP="584ECCB1">
            <w:pPr>
              <w:rPr>
                <w:rFonts w:ascii="Times New Roman" w:eastAsia="Times New Roman" w:hAnsi="Times New Roman" w:cs="Times New Roman"/>
              </w:rPr>
            </w:pPr>
            <w:r w:rsidRPr="63BB726B">
              <w:rPr>
                <w:rFonts w:ascii="Times New Roman" w:eastAsia="Times New Roman" w:hAnsi="Times New Roman" w:cs="Times New Roman"/>
              </w:rPr>
              <w:lastRenderedPageBreak/>
              <w:t>3.10 Weight loss</w:t>
            </w:r>
          </w:p>
          <w:p w14:paraId="13B3A180" w14:textId="15866301" w:rsidR="00363C98" w:rsidRDefault="00363C98" w:rsidP="584ECCB1">
            <w:pPr>
              <w:rPr>
                <w:rFonts w:ascii="Times New Roman" w:eastAsia="Times New Roman" w:hAnsi="Times New Roman" w:cs="Times New Roman"/>
                <w:color w:val="FF0000"/>
              </w:rPr>
            </w:pPr>
          </w:p>
        </w:tc>
        <w:tc>
          <w:tcPr>
            <w:tcW w:w="3475" w:type="dxa"/>
          </w:tcPr>
          <w:p w14:paraId="060758D3" w14:textId="5B19F34A" w:rsidR="00363C98" w:rsidRDefault="00363C98" w:rsidP="63BB726B">
            <w:pPr>
              <w:rPr>
                <w:rFonts w:ascii="Times New Roman" w:eastAsia="Times New Roman" w:hAnsi="Times New Roman" w:cs="Times New Roman"/>
              </w:rPr>
            </w:pPr>
            <w:r w:rsidRPr="63BB726B">
              <w:rPr>
                <w:rFonts w:ascii="Times New Roman" w:eastAsia="Times New Roman" w:hAnsi="Times New Roman" w:cs="Times New Roman"/>
              </w:rPr>
              <w:t xml:space="preserve">Creator mentions weight loss </w:t>
            </w:r>
          </w:p>
          <w:p w14:paraId="4E6CD205" w14:textId="04C89F6F" w:rsidR="00363C98" w:rsidRDefault="00363C98" w:rsidP="63BB726B">
            <w:pPr>
              <w:rPr>
                <w:rFonts w:ascii="Times New Roman" w:eastAsia="Times New Roman" w:hAnsi="Times New Roman" w:cs="Times New Roman"/>
              </w:rPr>
            </w:pPr>
          </w:p>
          <w:p w14:paraId="5CA21C57" w14:textId="3D802DCC" w:rsidR="00363C98" w:rsidRDefault="006F1A3B" w:rsidP="63BB726B">
            <w:pPr>
              <w:rPr>
                <w:rFonts w:ascii="Times New Roman" w:eastAsia="Times New Roman" w:hAnsi="Times New Roman" w:cs="Times New Roman"/>
              </w:rPr>
            </w:pPr>
            <w:r>
              <w:rPr>
                <w:rFonts w:ascii="Times New Roman" w:eastAsia="Times New Roman" w:hAnsi="Times New Roman" w:cs="Times New Roman"/>
              </w:rPr>
              <w:t>Subcode</w:t>
            </w:r>
            <w:r w:rsidR="00363C98" w:rsidRPr="63BB726B">
              <w:rPr>
                <w:rFonts w:ascii="Times New Roman" w:eastAsia="Times New Roman" w:hAnsi="Times New Roman" w:cs="Times New Roman"/>
              </w:rPr>
              <w:t xml:space="preserve"> - Relationship related</w:t>
            </w:r>
          </w:p>
          <w:p w14:paraId="7650B20E" w14:textId="349C4D56" w:rsidR="00363C98" w:rsidRDefault="00363C98" w:rsidP="63BB726B">
            <w:pPr>
              <w:rPr>
                <w:rFonts w:ascii="Times New Roman" w:eastAsia="Times New Roman" w:hAnsi="Times New Roman" w:cs="Times New Roman"/>
              </w:rPr>
            </w:pPr>
          </w:p>
          <w:p w14:paraId="577A30B8" w14:textId="0067672A" w:rsidR="00363C98" w:rsidRDefault="006F1A3B" w:rsidP="18D46813">
            <w:pPr>
              <w:rPr>
                <w:rFonts w:ascii="Times New Roman" w:eastAsia="Times New Roman" w:hAnsi="Times New Roman" w:cs="Times New Roman"/>
              </w:rPr>
            </w:pPr>
            <w:r>
              <w:rPr>
                <w:rFonts w:ascii="Times New Roman" w:eastAsia="Times New Roman" w:hAnsi="Times New Roman" w:cs="Times New Roman"/>
              </w:rPr>
              <w:t>Subcode</w:t>
            </w:r>
            <w:r w:rsidR="00363C98" w:rsidRPr="63BB726B">
              <w:rPr>
                <w:rFonts w:ascii="Times New Roman" w:eastAsia="Times New Roman" w:hAnsi="Times New Roman" w:cs="Times New Roman"/>
              </w:rPr>
              <w:t xml:space="preserve"> - Quarantine weight loss</w:t>
            </w:r>
          </w:p>
        </w:tc>
        <w:tc>
          <w:tcPr>
            <w:tcW w:w="4320" w:type="dxa"/>
          </w:tcPr>
          <w:p w14:paraId="493DBFD1" w14:textId="511BE436" w:rsidR="00363C98" w:rsidRDefault="00601C27" w:rsidP="18D46813">
            <w:pPr>
              <w:rPr>
                <w:rFonts w:ascii="Times New Roman" w:eastAsia="Times New Roman" w:hAnsi="Times New Roman" w:cs="Times New Roman"/>
              </w:rPr>
            </w:pPr>
            <w:r>
              <w:rPr>
                <w:rFonts w:ascii="Times New Roman" w:eastAsia="Times New Roman" w:hAnsi="Times New Roman" w:cs="Times New Roman"/>
              </w:rPr>
              <w:t xml:space="preserve">A man shows that the clothes he used to wear no longer fit him due to his weight loss. The text reads:  </w:t>
            </w:r>
          </w:p>
          <w:p w14:paraId="711516DD" w14:textId="77777777" w:rsidR="00601C27" w:rsidRDefault="00601C27" w:rsidP="18D46813">
            <w:pPr>
              <w:rPr>
                <w:rFonts w:ascii="Times New Roman" w:eastAsia="Times New Roman" w:hAnsi="Times New Roman" w:cs="Times New Roman"/>
              </w:rPr>
            </w:pPr>
            <w:r>
              <w:rPr>
                <w:rFonts w:ascii="Times New Roman" w:eastAsia="Times New Roman" w:hAnsi="Times New Roman" w:cs="Times New Roman"/>
              </w:rPr>
              <w:t xml:space="preserve">“Officially 11 months of successful weight loss!” </w:t>
            </w:r>
          </w:p>
          <w:p w14:paraId="1B401EC1" w14:textId="65D8AD4E" w:rsidR="00601C27" w:rsidRDefault="00B81367" w:rsidP="18D46813">
            <w:pPr>
              <w:rPr>
                <w:rFonts w:ascii="Times New Roman" w:eastAsia="Times New Roman" w:hAnsi="Times New Roman" w:cs="Times New Roman"/>
              </w:rPr>
            </w:pPr>
            <w:hyperlink r:id="rId20" w:history="1">
              <w:r w:rsidR="00601C27" w:rsidRPr="00023FC7">
                <w:rPr>
                  <w:rStyle w:val="Hyperlink"/>
                  <w:rFonts w:ascii="Times New Roman" w:eastAsia="Times New Roman" w:hAnsi="Times New Roman" w:cs="Times New Roman"/>
                </w:rPr>
                <w:t>https://uvmoffice.sharepoint.com/:v:/s/ResearchTeam222/EaEIxVSmMoNFgSvIQGvYV44BF2m-U-lA7mx1P6uywH0xhw?e=cGtShl</w:t>
              </w:r>
            </w:hyperlink>
          </w:p>
          <w:p w14:paraId="1D2F5A89" w14:textId="360EBDAA" w:rsidR="00601C27" w:rsidRDefault="00601C27" w:rsidP="18D46813">
            <w:pPr>
              <w:rPr>
                <w:rFonts w:ascii="Times New Roman" w:eastAsia="Times New Roman" w:hAnsi="Times New Roman" w:cs="Times New Roman"/>
              </w:rPr>
            </w:pPr>
          </w:p>
          <w:p w14:paraId="6E8EF8A0" w14:textId="44545216" w:rsidR="00601C27" w:rsidRDefault="00601C27" w:rsidP="18D46813">
            <w:pPr>
              <w:rPr>
                <w:rFonts w:ascii="Times New Roman" w:eastAsia="Times New Roman" w:hAnsi="Times New Roman" w:cs="Times New Roman"/>
              </w:rPr>
            </w:pPr>
          </w:p>
          <w:p w14:paraId="71DDF0F4" w14:textId="3F1D72A4" w:rsidR="00601C27" w:rsidRDefault="00601C27" w:rsidP="18D46813">
            <w:pPr>
              <w:rPr>
                <w:rFonts w:ascii="Times New Roman" w:eastAsia="Times New Roman" w:hAnsi="Times New Roman" w:cs="Times New Roman"/>
              </w:rPr>
            </w:pPr>
            <w:r>
              <w:rPr>
                <w:rFonts w:ascii="Times New Roman" w:eastAsia="Times New Roman" w:hAnsi="Times New Roman" w:cs="Times New Roman"/>
              </w:rPr>
              <w:t xml:space="preserve">Video begins with a picture of the creator and her boyfriend, and then switches to pictures of her working out. The text reads: </w:t>
            </w:r>
          </w:p>
          <w:p w14:paraId="5328E9DF" w14:textId="104818BF" w:rsidR="00601C27" w:rsidRDefault="00601C27" w:rsidP="18D46813">
            <w:pPr>
              <w:rPr>
                <w:rFonts w:ascii="Times New Roman" w:eastAsia="Times New Roman" w:hAnsi="Times New Roman" w:cs="Times New Roman"/>
              </w:rPr>
            </w:pPr>
            <w:r>
              <w:rPr>
                <w:rFonts w:ascii="Times New Roman" w:eastAsia="Times New Roman" w:hAnsi="Times New Roman" w:cs="Times New Roman"/>
              </w:rPr>
              <w:t>“Barely recognized myself in an unhealthy relationship a couple years ago….so I dropped him and 70 pounds.”</w:t>
            </w:r>
          </w:p>
          <w:p w14:paraId="437EC13A" w14:textId="25357EA4" w:rsidR="00601C27" w:rsidRDefault="00B81367" w:rsidP="18D46813">
            <w:pPr>
              <w:rPr>
                <w:rFonts w:ascii="Times New Roman" w:eastAsia="Times New Roman" w:hAnsi="Times New Roman" w:cs="Times New Roman"/>
              </w:rPr>
            </w:pPr>
            <w:hyperlink r:id="rId21" w:history="1">
              <w:r w:rsidR="00601C27" w:rsidRPr="00023FC7">
                <w:rPr>
                  <w:rStyle w:val="Hyperlink"/>
                  <w:rFonts w:ascii="Times New Roman" w:eastAsia="Times New Roman" w:hAnsi="Times New Roman" w:cs="Times New Roman"/>
                </w:rPr>
                <w:t>https://uvmoffice.sharepoint.com/:v:/s/ResearchTeam222/EaDia4ZNJ8dCiVAMcvduzhQBr4wpMuDO7Tt30WdJmXrmcQ?e=ifdbzV</w:t>
              </w:r>
            </w:hyperlink>
            <w:r w:rsidR="00601C27">
              <w:rPr>
                <w:rFonts w:ascii="Times New Roman" w:eastAsia="Times New Roman" w:hAnsi="Times New Roman" w:cs="Times New Roman"/>
              </w:rPr>
              <w:t xml:space="preserve"> </w:t>
            </w:r>
          </w:p>
          <w:p w14:paraId="314EC9D0" w14:textId="36A10AB4" w:rsidR="00601C27" w:rsidRDefault="00601C27" w:rsidP="18D46813">
            <w:pPr>
              <w:rPr>
                <w:rFonts w:ascii="Times New Roman" w:eastAsia="Times New Roman" w:hAnsi="Times New Roman" w:cs="Times New Roman"/>
              </w:rPr>
            </w:pPr>
          </w:p>
          <w:p w14:paraId="5B246292" w14:textId="1DE66A4F" w:rsidR="00601C27" w:rsidRDefault="00601C27" w:rsidP="18D46813">
            <w:pPr>
              <w:rPr>
                <w:rFonts w:ascii="Times New Roman" w:eastAsia="Times New Roman" w:hAnsi="Times New Roman" w:cs="Times New Roman"/>
              </w:rPr>
            </w:pPr>
          </w:p>
          <w:p w14:paraId="2B89286D" w14:textId="5815FA4B" w:rsidR="00601C27" w:rsidRDefault="00601C27" w:rsidP="18D46813">
            <w:pPr>
              <w:rPr>
                <w:rFonts w:ascii="Times New Roman" w:eastAsia="Times New Roman" w:hAnsi="Times New Roman" w:cs="Times New Roman"/>
              </w:rPr>
            </w:pPr>
            <w:r>
              <w:rPr>
                <w:rFonts w:ascii="Times New Roman" w:eastAsia="Times New Roman" w:hAnsi="Times New Roman" w:cs="Times New Roman"/>
              </w:rPr>
              <w:t xml:space="preserve">Girl shows before and after pictures of her body, indicating weight loss, and shares her “quarantine ab workouts.” </w:t>
            </w:r>
          </w:p>
          <w:p w14:paraId="5E2FE56A" w14:textId="58E42B0C" w:rsidR="00601C27" w:rsidRDefault="00B81367" w:rsidP="18D46813">
            <w:pPr>
              <w:rPr>
                <w:rFonts w:ascii="Times New Roman" w:eastAsia="Times New Roman" w:hAnsi="Times New Roman" w:cs="Times New Roman"/>
              </w:rPr>
            </w:pPr>
            <w:hyperlink r:id="rId22" w:history="1">
              <w:r w:rsidR="00601C27" w:rsidRPr="00023FC7">
                <w:rPr>
                  <w:rStyle w:val="Hyperlink"/>
                  <w:rFonts w:ascii="Times New Roman" w:eastAsia="Times New Roman" w:hAnsi="Times New Roman" w:cs="Times New Roman"/>
                </w:rPr>
                <w:t>https://uvmoffice.sharepoint.com/:v:/s/ResearchTeam222/EU-_xVYQ6Y5Cij_zDGuLBC0Bs0zg9aZhrSAGXSniDswCSw?e=FwuMKU</w:t>
              </w:r>
            </w:hyperlink>
            <w:r w:rsidR="00601C27">
              <w:rPr>
                <w:rFonts w:ascii="Times New Roman" w:eastAsia="Times New Roman" w:hAnsi="Times New Roman" w:cs="Times New Roman"/>
              </w:rPr>
              <w:t xml:space="preserve"> </w:t>
            </w:r>
          </w:p>
          <w:p w14:paraId="70A2D4F9" w14:textId="3CB0EE98" w:rsidR="00601C27" w:rsidRDefault="00601C27" w:rsidP="18D46813">
            <w:pPr>
              <w:rPr>
                <w:rFonts w:ascii="Times New Roman" w:eastAsia="Times New Roman" w:hAnsi="Times New Roman" w:cs="Times New Roman"/>
              </w:rPr>
            </w:pPr>
          </w:p>
        </w:tc>
      </w:tr>
      <w:tr w:rsidR="00363C98" w14:paraId="03025343" w14:textId="77777777" w:rsidTr="00363C98">
        <w:tc>
          <w:tcPr>
            <w:tcW w:w="2010" w:type="dxa"/>
          </w:tcPr>
          <w:p w14:paraId="71047A3A" w14:textId="6B6C5255" w:rsidR="00363C98" w:rsidRDefault="00363C98" w:rsidP="63BB726B">
            <w:pPr>
              <w:rPr>
                <w:rFonts w:ascii="Times New Roman" w:eastAsia="Times New Roman" w:hAnsi="Times New Roman" w:cs="Times New Roman"/>
              </w:rPr>
            </w:pPr>
            <w:r w:rsidRPr="63BB726B">
              <w:rPr>
                <w:rFonts w:ascii="Times New Roman" w:eastAsia="Times New Roman" w:hAnsi="Times New Roman" w:cs="Times New Roman"/>
              </w:rPr>
              <w:t xml:space="preserve">3.11 Physical activity </w:t>
            </w:r>
          </w:p>
          <w:p w14:paraId="69841D3D" w14:textId="3FFBC180" w:rsidR="00363C98" w:rsidRDefault="00363C98" w:rsidP="18D46813">
            <w:pPr>
              <w:rPr>
                <w:rFonts w:ascii="Times New Roman" w:eastAsia="Times New Roman" w:hAnsi="Times New Roman" w:cs="Times New Roman"/>
                <w:color w:val="FF0000"/>
              </w:rPr>
            </w:pPr>
          </w:p>
        </w:tc>
        <w:tc>
          <w:tcPr>
            <w:tcW w:w="3475" w:type="dxa"/>
          </w:tcPr>
          <w:p w14:paraId="4FD771C8" w14:textId="39FBA850" w:rsidR="00363C98" w:rsidRDefault="00363C98" w:rsidP="18D46813">
            <w:pPr>
              <w:rPr>
                <w:rFonts w:ascii="Times New Roman" w:eastAsia="Times New Roman" w:hAnsi="Times New Roman" w:cs="Times New Roman"/>
              </w:rPr>
            </w:pPr>
            <w:r w:rsidRPr="63BB726B">
              <w:rPr>
                <w:rFonts w:ascii="Times New Roman" w:eastAsia="Times New Roman" w:hAnsi="Times New Roman" w:cs="Times New Roman"/>
              </w:rPr>
              <w:t>Video portrays or mentions physical activity including dance</w:t>
            </w:r>
          </w:p>
        </w:tc>
        <w:tc>
          <w:tcPr>
            <w:tcW w:w="4320" w:type="dxa"/>
          </w:tcPr>
          <w:p w14:paraId="7A275FD4" w14:textId="4A7E78FC" w:rsidR="00233C04" w:rsidRDefault="00233C04" w:rsidP="18D46813">
            <w:pPr>
              <w:rPr>
                <w:rFonts w:ascii="Times New Roman" w:eastAsia="Times New Roman" w:hAnsi="Times New Roman" w:cs="Times New Roman"/>
              </w:rPr>
            </w:pPr>
            <w:r>
              <w:rPr>
                <w:rFonts w:ascii="Times New Roman" w:eastAsia="Times New Roman" w:hAnsi="Times New Roman" w:cs="Times New Roman"/>
              </w:rPr>
              <w:t>V</w:t>
            </w:r>
            <w:r w:rsidR="00601C27">
              <w:rPr>
                <w:rFonts w:ascii="Times New Roman" w:eastAsia="Times New Roman" w:hAnsi="Times New Roman" w:cs="Times New Roman"/>
              </w:rPr>
              <w:t>ideo montage of the creator doing different workouts at the gym, like biking, jump roping, weightliftin</w:t>
            </w:r>
            <w:r>
              <w:rPr>
                <w:rFonts w:ascii="Times New Roman" w:eastAsia="Times New Roman" w:hAnsi="Times New Roman" w:cs="Times New Roman"/>
              </w:rPr>
              <w:t xml:space="preserve">g. </w:t>
            </w:r>
          </w:p>
          <w:p w14:paraId="1F108DB7" w14:textId="473A6259" w:rsidR="00601C27" w:rsidRDefault="00B81367" w:rsidP="18D46813">
            <w:pPr>
              <w:rPr>
                <w:rFonts w:ascii="Times New Roman" w:eastAsia="Times New Roman" w:hAnsi="Times New Roman" w:cs="Times New Roman"/>
              </w:rPr>
            </w:pPr>
            <w:hyperlink r:id="rId23" w:history="1">
              <w:r w:rsidR="00233C04" w:rsidRPr="00023FC7">
                <w:rPr>
                  <w:rStyle w:val="Hyperlink"/>
                  <w:rFonts w:ascii="Times New Roman" w:eastAsia="Times New Roman" w:hAnsi="Times New Roman" w:cs="Times New Roman"/>
                </w:rPr>
                <w:t>https://uvmoffice.sharepoint.com/:v:/s/ResearchTeam222/Eei9-zKLbEVKiGpmNYeHrQ4B4GE8wGDh_5S7fYBBVbXCLw?e=MO3tLA</w:t>
              </w:r>
            </w:hyperlink>
            <w:r w:rsidR="00233C04">
              <w:rPr>
                <w:rFonts w:ascii="Times New Roman" w:eastAsia="Times New Roman" w:hAnsi="Times New Roman" w:cs="Times New Roman"/>
              </w:rPr>
              <w:t xml:space="preserve"> </w:t>
            </w:r>
          </w:p>
          <w:p w14:paraId="762BD1CB" w14:textId="7058F088" w:rsidR="00601C27" w:rsidRDefault="00601C27" w:rsidP="18D46813">
            <w:pPr>
              <w:rPr>
                <w:rFonts w:ascii="Times New Roman" w:eastAsia="Times New Roman" w:hAnsi="Times New Roman" w:cs="Times New Roman"/>
              </w:rPr>
            </w:pPr>
          </w:p>
        </w:tc>
      </w:tr>
      <w:tr w:rsidR="00363C98" w14:paraId="36139E89" w14:textId="77777777" w:rsidTr="00363C98">
        <w:tc>
          <w:tcPr>
            <w:tcW w:w="2010" w:type="dxa"/>
          </w:tcPr>
          <w:p w14:paraId="1838B4D9" w14:textId="48D32FDF" w:rsidR="00363C98" w:rsidRDefault="00363C98" w:rsidP="63BB726B">
            <w:pPr>
              <w:rPr>
                <w:rFonts w:ascii="Times New Roman" w:eastAsia="Times New Roman" w:hAnsi="Times New Roman" w:cs="Times New Roman"/>
              </w:rPr>
            </w:pPr>
            <w:r w:rsidRPr="63BB726B">
              <w:rPr>
                <w:rFonts w:ascii="Times New Roman" w:eastAsia="Times New Roman" w:hAnsi="Times New Roman" w:cs="Times New Roman"/>
              </w:rPr>
              <w:t xml:space="preserve">3.12 Weight Bias/Fat </w:t>
            </w:r>
            <w:r w:rsidR="00B04B19">
              <w:rPr>
                <w:rFonts w:ascii="Times New Roman" w:eastAsia="Times New Roman" w:hAnsi="Times New Roman" w:cs="Times New Roman"/>
              </w:rPr>
              <w:t>Stigma</w:t>
            </w:r>
          </w:p>
        </w:tc>
        <w:tc>
          <w:tcPr>
            <w:tcW w:w="3475" w:type="dxa"/>
          </w:tcPr>
          <w:p w14:paraId="543015BD" w14:textId="27A4CA50" w:rsidR="00363C98" w:rsidRDefault="006F1A3B" w:rsidP="63BB726B">
            <w:pPr>
              <w:rPr>
                <w:rFonts w:ascii="Times New Roman" w:eastAsia="Times New Roman" w:hAnsi="Times New Roman" w:cs="Times New Roman"/>
              </w:rPr>
            </w:pPr>
            <w:r>
              <w:rPr>
                <w:rFonts w:ascii="Times New Roman" w:eastAsia="Times New Roman" w:hAnsi="Times New Roman" w:cs="Times New Roman"/>
              </w:rPr>
              <w:t>Subcode -</w:t>
            </w:r>
            <w:r w:rsidR="00363C98" w:rsidRPr="666E219A">
              <w:rPr>
                <w:rFonts w:ascii="Times New Roman" w:eastAsia="Times New Roman" w:hAnsi="Times New Roman" w:cs="Times New Roman"/>
              </w:rPr>
              <w:t xml:space="preserve"> Video explicitly combats weight bias/fat </w:t>
            </w:r>
            <w:r w:rsidR="00B04B19">
              <w:rPr>
                <w:rFonts w:ascii="Times New Roman" w:eastAsia="Times New Roman" w:hAnsi="Times New Roman" w:cs="Times New Roman"/>
              </w:rPr>
              <w:t>stigma</w:t>
            </w:r>
            <w:r w:rsidR="00EE097A">
              <w:rPr>
                <w:rFonts w:ascii="Times New Roman" w:eastAsia="Times New Roman" w:hAnsi="Times New Roman" w:cs="Times New Roman"/>
              </w:rPr>
              <w:t xml:space="preserve"> by explaining the negative impacts of weight bias, or </w:t>
            </w:r>
            <w:r w:rsidR="001A784D">
              <w:rPr>
                <w:rFonts w:ascii="Times New Roman" w:eastAsia="Times New Roman" w:hAnsi="Times New Roman" w:cs="Times New Roman"/>
              </w:rPr>
              <w:t xml:space="preserve">how to stop bias towards fat </w:t>
            </w:r>
            <w:r w:rsidR="001A784D">
              <w:rPr>
                <w:rFonts w:ascii="Times New Roman" w:eastAsia="Times New Roman" w:hAnsi="Times New Roman" w:cs="Times New Roman"/>
              </w:rPr>
              <w:lastRenderedPageBreak/>
              <w:t xml:space="preserve">people and weight gain from </w:t>
            </w:r>
            <w:r w:rsidR="00233C04">
              <w:rPr>
                <w:rFonts w:ascii="Times New Roman" w:eastAsia="Times New Roman" w:hAnsi="Times New Roman" w:cs="Times New Roman"/>
              </w:rPr>
              <w:t>occurring</w:t>
            </w:r>
          </w:p>
          <w:p w14:paraId="00041C65" w14:textId="50685C2B" w:rsidR="00363C98" w:rsidRDefault="00363C98" w:rsidP="63BB726B">
            <w:pPr>
              <w:rPr>
                <w:rFonts w:ascii="Times New Roman" w:eastAsia="Times New Roman" w:hAnsi="Times New Roman" w:cs="Times New Roman"/>
              </w:rPr>
            </w:pPr>
          </w:p>
          <w:p w14:paraId="612F631B" w14:textId="4B9517A5" w:rsidR="00363C98" w:rsidRDefault="006F1A3B" w:rsidP="584ECCB1">
            <w:pPr>
              <w:rPr>
                <w:rFonts w:ascii="Times New Roman" w:eastAsia="Times New Roman" w:hAnsi="Times New Roman" w:cs="Times New Roman"/>
              </w:rPr>
            </w:pPr>
            <w:r>
              <w:rPr>
                <w:rFonts w:ascii="Times New Roman" w:eastAsia="Times New Roman" w:hAnsi="Times New Roman" w:cs="Times New Roman"/>
              </w:rPr>
              <w:t xml:space="preserve">Subcode - </w:t>
            </w:r>
            <w:r w:rsidR="00363C98" w:rsidRPr="666E219A">
              <w:rPr>
                <w:rFonts w:ascii="Times New Roman" w:eastAsia="Times New Roman" w:hAnsi="Times New Roman" w:cs="Times New Roman"/>
              </w:rPr>
              <w:t>Video perpetuate</w:t>
            </w:r>
            <w:r w:rsidR="00363C98">
              <w:rPr>
                <w:rFonts w:ascii="Times New Roman" w:eastAsia="Times New Roman" w:hAnsi="Times New Roman" w:cs="Times New Roman"/>
              </w:rPr>
              <w:t>s</w:t>
            </w:r>
            <w:r w:rsidR="00363C98" w:rsidRPr="666E219A">
              <w:rPr>
                <w:rFonts w:ascii="Times New Roman" w:eastAsia="Times New Roman" w:hAnsi="Times New Roman" w:cs="Times New Roman"/>
              </w:rPr>
              <w:t xml:space="preserve"> weight bias/fat </w:t>
            </w:r>
            <w:r w:rsidR="00A20493">
              <w:rPr>
                <w:rFonts w:ascii="Times New Roman" w:eastAsia="Times New Roman" w:hAnsi="Times New Roman" w:cs="Times New Roman"/>
              </w:rPr>
              <w:t xml:space="preserve">stigma by displaying dislike or </w:t>
            </w:r>
            <w:r w:rsidR="00EE097A">
              <w:rPr>
                <w:rFonts w:ascii="Times New Roman" w:eastAsia="Times New Roman" w:hAnsi="Times New Roman" w:cs="Times New Roman"/>
              </w:rPr>
              <w:t>assigning negative attributes towards fat people or gaining weight</w:t>
            </w:r>
          </w:p>
        </w:tc>
        <w:tc>
          <w:tcPr>
            <w:tcW w:w="4320" w:type="dxa"/>
          </w:tcPr>
          <w:p w14:paraId="0BCC7CF3" w14:textId="77777777" w:rsidR="00601C27" w:rsidRDefault="00601C27" w:rsidP="584ECCB1">
            <w:pPr>
              <w:rPr>
                <w:rFonts w:ascii="Times New Roman" w:eastAsia="Times New Roman" w:hAnsi="Times New Roman" w:cs="Times New Roman"/>
              </w:rPr>
            </w:pPr>
          </w:p>
          <w:p w14:paraId="03467B5C" w14:textId="72FA2CBE" w:rsidR="00601C27" w:rsidRDefault="00B81367" w:rsidP="584ECCB1">
            <w:pPr>
              <w:rPr>
                <w:rFonts w:ascii="Times New Roman" w:eastAsia="Times New Roman" w:hAnsi="Times New Roman" w:cs="Times New Roman"/>
              </w:rPr>
            </w:pPr>
            <w:hyperlink r:id="rId24" w:history="1">
              <w:r w:rsidR="00233C04" w:rsidRPr="00023FC7">
                <w:rPr>
                  <w:rStyle w:val="Hyperlink"/>
                  <w:rFonts w:ascii="Times New Roman" w:eastAsia="Times New Roman" w:hAnsi="Times New Roman" w:cs="Times New Roman"/>
                </w:rPr>
                <w:t>https://uvmoffice.sharepoint.com/:v:/s/ResearchTeam222/EY1Fop89QVJIhkWUI7WFd7IBZS-VTYkx84bc0wrGUV7PRg?e=3GcMc8</w:t>
              </w:r>
            </w:hyperlink>
            <w:r w:rsidR="00233C04">
              <w:rPr>
                <w:rFonts w:ascii="Times New Roman" w:eastAsia="Times New Roman" w:hAnsi="Times New Roman" w:cs="Times New Roman"/>
              </w:rPr>
              <w:t xml:space="preserve"> </w:t>
            </w:r>
          </w:p>
          <w:p w14:paraId="44A64DD9" w14:textId="77777777" w:rsidR="00601C27" w:rsidRDefault="00601C27" w:rsidP="584ECCB1">
            <w:pPr>
              <w:rPr>
                <w:rFonts w:ascii="Times New Roman" w:eastAsia="Times New Roman" w:hAnsi="Times New Roman" w:cs="Times New Roman"/>
              </w:rPr>
            </w:pPr>
          </w:p>
          <w:p w14:paraId="552128C1" w14:textId="77777777" w:rsidR="00601C27" w:rsidRDefault="00601C27" w:rsidP="584ECCB1">
            <w:pPr>
              <w:rPr>
                <w:rFonts w:ascii="Times New Roman" w:eastAsia="Times New Roman" w:hAnsi="Times New Roman" w:cs="Times New Roman"/>
              </w:rPr>
            </w:pPr>
          </w:p>
          <w:p w14:paraId="4CE71268" w14:textId="4FD5A555" w:rsidR="00601C27" w:rsidRDefault="00601C27" w:rsidP="584ECCB1">
            <w:pPr>
              <w:rPr>
                <w:rFonts w:ascii="Times New Roman" w:eastAsia="Times New Roman" w:hAnsi="Times New Roman" w:cs="Times New Roman"/>
              </w:rPr>
            </w:pPr>
            <w:r>
              <w:rPr>
                <w:rFonts w:ascii="Times New Roman" w:eastAsia="Times New Roman" w:hAnsi="Times New Roman" w:cs="Times New Roman"/>
              </w:rPr>
              <w:t xml:space="preserve">Video of a teenage boy. The beginning shows quotes of negative things people have said to him about his body size, such as: “you would be hotter if you were skinnier,” and “he’s too fat for me.” </w:t>
            </w:r>
          </w:p>
          <w:p w14:paraId="5A3C9688" w14:textId="5FE3C634" w:rsidR="00601C27" w:rsidRDefault="00B81367" w:rsidP="584ECCB1">
            <w:pPr>
              <w:rPr>
                <w:rFonts w:ascii="Times New Roman" w:eastAsia="Times New Roman" w:hAnsi="Times New Roman" w:cs="Times New Roman"/>
              </w:rPr>
            </w:pPr>
            <w:hyperlink r:id="rId25" w:history="1">
              <w:r w:rsidR="00601C27" w:rsidRPr="00023FC7">
                <w:rPr>
                  <w:rStyle w:val="Hyperlink"/>
                  <w:rFonts w:ascii="Times New Roman" w:eastAsia="Times New Roman" w:hAnsi="Times New Roman" w:cs="Times New Roman"/>
                </w:rPr>
                <w:t>https://uvmoffice.sharepoint.com/:v:/s/ResearchTeam222/EWb7Oc3XOghIp2j710U2eqQBzfgDldCafJbPok9uusCrxQ?e=PkIx8I</w:t>
              </w:r>
            </w:hyperlink>
            <w:r w:rsidR="00601C27">
              <w:rPr>
                <w:rFonts w:ascii="Times New Roman" w:eastAsia="Times New Roman" w:hAnsi="Times New Roman" w:cs="Times New Roman"/>
              </w:rPr>
              <w:t xml:space="preserve"> </w:t>
            </w:r>
          </w:p>
        </w:tc>
      </w:tr>
      <w:tr w:rsidR="00363C98" w14:paraId="1BAB127B" w14:textId="77777777" w:rsidTr="00363C98">
        <w:tc>
          <w:tcPr>
            <w:tcW w:w="2010" w:type="dxa"/>
          </w:tcPr>
          <w:p w14:paraId="1EE7FE33" w14:textId="55B0CD70" w:rsidR="00363C98" w:rsidRDefault="00363C98" w:rsidP="63BB726B">
            <w:pPr>
              <w:rPr>
                <w:rFonts w:ascii="Times New Roman" w:eastAsia="Times New Roman" w:hAnsi="Times New Roman" w:cs="Times New Roman"/>
              </w:rPr>
            </w:pPr>
            <w:r w:rsidRPr="63BB726B">
              <w:rPr>
                <w:rFonts w:ascii="Times New Roman" w:eastAsia="Times New Roman" w:hAnsi="Times New Roman" w:cs="Times New Roman"/>
              </w:rPr>
              <w:lastRenderedPageBreak/>
              <w:t>3.13 Culinary Instruction</w:t>
            </w:r>
          </w:p>
        </w:tc>
        <w:tc>
          <w:tcPr>
            <w:tcW w:w="3475" w:type="dxa"/>
          </w:tcPr>
          <w:p w14:paraId="6A8EB6EF" w14:textId="172CD562" w:rsidR="00363C98" w:rsidRDefault="00363C98" w:rsidP="584ECCB1">
            <w:pPr>
              <w:rPr>
                <w:rFonts w:ascii="Times New Roman" w:eastAsia="Times New Roman" w:hAnsi="Times New Roman" w:cs="Times New Roman"/>
              </w:rPr>
            </w:pPr>
            <w:r w:rsidRPr="63BB726B">
              <w:rPr>
                <w:rFonts w:ascii="Times New Roman" w:eastAsia="Times New Roman" w:hAnsi="Times New Roman" w:cs="Times New Roman"/>
              </w:rPr>
              <w:t>Video teaches viewers how to make a recipe</w:t>
            </w:r>
          </w:p>
        </w:tc>
        <w:tc>
          <w:tcPr>
            <w:tcW w:w="4320" w:type="dxa"/>
          </w:tcPr>
          <w:p w14:paraId="43EE6F31" w14:textId="77777777" w:rsidR="00363C98" w:rsidRDefault="00601C27" w:rsidP="584ECCB1">
            <w:pPr>
              <w:rPr>
                <w:rFonts w:ascii="Times New Roman" w:eastAsia="Times New Roman" w:hAnsi="Times New Roman" w:cs="Times New Roman"/>
              </w:rPr>
            </w:pPr>
            <w:r>
              <w:rPr>
                <w:rFonts w:ascii="Times New Roman" w:eastAsia="Times New Roman" w:hAnsi="Times New Roman" w:cs="Times New Roman"/>
              </w:rPr>
              <w:t>Instructional video on how to make chicken teriyaki. Video shows steps and ingredients with voiceover instructions and captions.</w:t>
            </w:r>
          </w:p>
          <w:p w14:paraId="1DEF7004" w14:textId="77777777" w:rsidR="00601C27" w:rsidRDefault="00601C27" w:rsidP="584ECCB1">
            <w:pPr>
              <w:rPr>
                <w:rFonts w:ascii="Times New Roman" w:eastAsia="Times New Roman" w:hAnsi="Times New Roman" w:cs="Times New Roman"/>
              </w:rPr>
            </w:pPr>
          </w:p>
          <w:p w14:paraId="67982F54" w14:textId="77777777" w:rsidR="00601C27" w:rsidRDefault="00601C27" w:rsidP="584ECCB1">
            <w:pPr>
              <w:rPr>
                <w:rFonts w:ascii="Times New Roman" w:eastAsia="Times New Roman" w:hAnsi="Times New Roman" w:cs="Times New Roman"/>
              </w:rPr>
            </w:pPr>
            <w:r>
              <w:rPr>
                <w:rFonts w:ascii="Times New Roman" w:eastAsia="Times New Roman" w:hAnsi="Times New Roman" w:cs="Times New Roman"/>
              </w:rPr>
              <w:t>“Preheat oven to 400. We’re going to be using skinless chicken tenders tonight. Place them in a large bowl. Add ½ cup teriyaki sauce.”</w:t>
            </w:r>
          </w:p>
          <w:p w14:paraId="7DB4B9E1" w14:textId="77777777" w:rsidR="00601C27" w:rsidRDefault="00601C27" w:rsidP="584ECCB1">
            <w:pPr>
              <w:rPr>
                <w:rFonts w:ascii="Times New Roman" w:eastAsia="Times New Roman" w:hAnsi="Times New Roman" w:cs="Times New Roman"/>
              </w:rPr>
            </w:pPr>
          </w:p>
          <w:p w14:paraId="4EE8F830" w14:textId="6025B663" w:rsidR="00601C27" w:rsidRDefault="00B81367" w:rsidP="584ECCB1">
            <w:pPr>
              <w:rPr>
                <w:rFonts w:ascii="Times New Roman" w:eastAsia="Times New Roman" w:hAnsi="Times New Roman" w:cs="Times New Roman"/>
              </w:rPr>
            </w:pPr>
            <w:hyperlink r:id="rId26" w:history="1">
              <w:r w:rsidR="00601C27" w:rsidRPr="00023FC7">
                <w:rPr>
                  <w:rStyle w:val="Hyperlink"/>
                  <w:rFonts w:ascii="Times New Roman" w:eastAsia="Times New Roman" w:hAnsi="Times New Roman" w:cs="Times New Roman"/>
                </w:rPr>
                <w:t>https://uvmoffice.sharepoint.com/:v:/s/ResearchTeam222/EdpUvcRbbhBLuGcRBCy5VeMBVpppglsvqv88g3LEeUey1A?e=u7lJs9</w:t>
              </w:r>
            </w:hyperlink>
            <w:r w:rsidR="00601C27">
              <w:rPr>
                <w:rFonts w:ascii="Times New Roman" w:eastAsia="Times New Roman" w:hAnsi="Times New Roman" w:cs="Times New Roman"/>
              </w:rPr>
              <w:t xml:space="preserve"> </w:t>
            </w:r>
          </w:p>
        </w:tc>
      </w:tr>
    </w:tbl>
    <w:p w14:paraId="576096D2" w14:textId="04E3D3B3" w:rsidR="35FC548E" w:rsidRDefault="35FC548E" w:rsidP="1BA4393D">
      <w:pPr>
        <w:rPr>
          <w:rFonts w:ascii="Times New Roman" w:eastAsia="Times New Roman" w:hAnsi="Times New Roman" w:cs="Times New Roman"/>
        </w:rPr>
      </w:pPr>
    </w:p>
    <w:sectPr w:rsidR="35FC54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D34E2E9"/>
    <w:rsid w:val="00031DE9"/>
    <w:rsid w:val="00084231"/>
    <w:rsid w:val="001217D2"/>
    <w:rsid w:val="001A784D"/>
    <w:rsid w:val="00233C04"/>
    <w:rsid w:val="002E4336"/>
    <w:rsid w:val="00363C98"/>
    <w:rsid w:val="004B0192"/>
    <w:rsid w:val="00601C27"/>
    <w:rsid w:val="0064294A"/>
    <w:rsid w:val="006F1A3B"/>
    <w:rsid w:val="0076419C"/>
    <w:rsid w:val="007B4BC7"/>
    <w:rsid w:val="007D41EF"/>
    <w:rsid w:val="00880042"/>
    <w:rsid w:val="008875F2"/>
    <w:rsid w:val="00A20493"/>
    <w:rsid w:val="00AA3434"/>
    <w:rsid w:val="00B04B19"/>
    <w:rsid w:val="00B81367"/>
    <w:rsid w:val="00B86BC7"/>
    <w:rsid w:val="00BC5B61"/>
    <w:rsid w:val="00BCF6F0"/>
    <w:rsid w:val="00DF1770"/>
    <w:rsid w:val="00EA0EE5"/>
    <w:rsid w:val="00EE097A"/>
    <w:rsid w:val="00FC20BD"/>
    <w:rsid w:val="0144A3CB"/>
    <w:rsid w:val="0151CFFA"/>
    <w:rsid w:val="01B33D37"/>
    <w:rsid w:val="01D28E93"/>
    <w:rsid w:val="02550BAB"/>
    <w:rsid w:val="0316C9DA"/>
    <w:rsid w:val="041CCF3E"/>
    <w:rsid w:val="04E9B756"/>
    <w:rsid w:val="06DEF2FA"/>
    <w:rsid w:val="0759ADD6"/>
    <w:rsid w:val="07AE43F2"/>
    <w:rsid w:val="07F91D64"/>
    <w:rsid w:val="0831BD56"/>
    <w:rsid w:val="08C6DDE3"/>
    <w:rsid w:val="096646E3"/>
    <w:rsid w:val="0A39490A"/>
    <w:rsid w:val="0B4D058D"/>
    <w:rsid w:val="0BAF2B44"/>
    <w:rsid w:val="0CA7BF47"/>
    <w:rsid w:val="0CF3DE16"/>
    <w:rsid w:val="0E3FD877"/>
    <w:rsid w:val="0E609A23"/>
    <w:rsid w:val="0EF622DC"/>
    <w:rsid w:val="0FFAA687"/>
    <w:rsid w:val="107D87F6"/>
    <w:rsid w:val="109D6278"/>
    <w:rsid w:val="10D59EE5"/>
    <w:rsid w:val="11F2B51B"/>
    <w:rsid w:val="1298A76A"/>
    <w:rsid w:val="1303ABD1"/>
    <w:rsid w:val="13D8D53C"/>
    <w:rsid w:val="1441A8C1"/>
    <w:rsid w:val="150CB2B4"/>
    <w:rsid w:val="156F8E57"/>
    <w:rsid w:val="16F3D6A8"/>
    <w:rsid w:val="172944CD"/>
    <w:rsid w:val="174BA104"/>
    <w:rsid w:val="1780D129"/>
    <w:rsid w:val="1797736D"/>
    <w:rsid w:val="18079C17"/>
    <w:rsid w:val="189172CD"/>
    <w:rsid w:val="18C5944C"/>
    <w:rsid w:val="18D46813"/>
    <w:rsid w:val="190B01D7"/>
    <w:rsid w:val="1A14D2D6"/>
    <w:rsid w:val="1A718EDF"/>
    <w:rsid w:val="1AAA5A02"/>
    <w:rsid w:val="1AD084A5"/>
    <w:rsid w:val="1AED6E8C"/>
    <w:rsid w:val="1B0E193B"/>
    <w:rsid w:val="1B277752"/>
    <w:rsid w:val="1B4E43D1"/>
    <w:rsid w:val="1B69E2EE"/>
    <w:rsid w:val="1BA4393D"/>
    <w:rsid w:val="1BAC0B56"/>
    <w:rsid w:val="1C2E1E9D"/>
    <w:rsid w:val="1CDA4730"/>
    <w:rsid w:val="1CDDFEA8"/>
    <w:rsid w:val="1D4EA8D4"/>
    <w:rsid w:val="1D6E8BBF"/>
    <w:rsid w:val="1D91F5BC"/>
    <w:rsid w:val="1DA4ECBD"/>
    <w:rsid w:val="1DBA9BCF"/>
    <w:rsid w:val="1E007698"/>
    <w:rsid w:val="20440364"/>
    <w:rsid w:val="205C3414"/>
    <w:rsid w:val="21E109B5"/>
    <w:rsid w:val="226131B6"/>
    <w:rsid w:val="23904F23"/>
    <w:rsid w:val="241A093C"/>
    <w:rsid w:val="2421A169"/>
    <w:rsid w:val="24900A8E"/>
    <w:rsid w:val="2490B9DA"/>
    <w:rsid w:val="24E0EB33"/>
    <w:rsid w:val="256CCB19"/>
    <w:rsid w:val="27069942"/>
    <w:rsid w:val="274EE994"/>
    <w:rsid w:val="2779AF00"/>
    <w:rsid w:val="2941EFED"/>
    <w:rsid w:val="2968AE74"/>
    <w:rsid w:val="2B858051"/>
    <w:rsid w:val="2BCF97F5"/>
    <w:rsid w:val="2C455DB5"/>
    <w:rsid w:val="2C63B54B"/>
    <w:rsid w:val="2E965C31"/>
    <w:rsid w:val="2EFB02C5"/>
    <w:rsid w:val="301BE31B"/>
    <w:rsid w:val="30A2E1A6"/>
    <w:rsid w:val="30CE7920"/>
    <w:rsid w:val="3136F5A9"/>
    <w:rsid w:val="3252F14A"/>
    <w:rsid w:val="32613616"/>
    <w:rsid w:val="32AD8EAD"/>
    <w:rsid w:val="334B2A95"/>
    <w:rsid w:val="33E8938C"/>
    <w:rsid w:val="341B30CE"/>
    <w:rsid w:val="350B6ECE"/>
    <w:rsid w:val="357ED4CA"/>
    <w:rsid w:val="35EC7EF9"/>
    <w:rsid w:val="35FC548E"/>
    <w:rsid w:val="366CC168"/>
    <w:rsid w:val="367CEB1D"/>
    <w:rsid w:val="37085C70"/>
    <w:rsid w:val="379B6EA2"/>
    <w:rsid w:val="37B1E8B2"/>
    <w:rsid w:val="3857BEA1"/>
    <w:rsid w:val="38C87FEA"/>
    <w:rsid w:val="396679E5"/>
    <w:rsid w:val="3A58171D"/>
    <w:rsid w:val="3BED1A2F"/>
    <w:rsid w:val="3CE8F842"/>
    <w:rsid w:val="3F6E65AB"/>
    <w:rsid w:val="404C21A3"/>
    <w:rsid w:val="41CDF36B"/>
    <w:rsid w:val="424CA43D"/>
    <w:rsid w:val="42BD93CF"/>
    <w:rsid w:val="42D09BFF"/>
    <w:rsid w:val="43077015"/>
    <w:rsid w:val="430C5C60"/>
    <w:rsid w:val="430FAF83"/>
    <w:rsid w:val="4429D151"/>
    <w:rsid w:val="44C8F188"/>
    <w:rsid w:val="44F89174"/>
    <w:rsid w:val="456C182D"/>
    <w:rsid w:val="4597F422"/>
    <w:rsid w:val="45F72E49"/>
    <w:rsid w:val="46CF44B7"/>
    <w:rsid w:val="47E578FA"/>
    <w:rsid w:val="48B0F559"/>
    <w:rsid w:val="4A035A00"/>
    <w:rsid w:val="4A6BADC5"/>
    <w:rsid w:val="4AB41630"/>
    <w:rsid w:val="4B096829"/>
    <w:rsid w:val="4B5FBDF1"/>
    <w:rsid w:val="4B77DAEE"/>
    <w:rsid w:val="4D34E2E9"/>
    <w:rsid w:val="4D6728D6"/>
    <w:rsid w:val="4E09B344"/>
    <w:rsid w:val="4E1A879B"/>
    <w:rsid w:val="4E4B4B88"/>
    <w:rsid w:val="4E50640C"/>
    <w:rsid w:val="4E7A2DF0"/>
    <w:rsid w:val="4EDBB33E"/>
    <w:rsid w:val="4EF50ED0"/>
    <w:rsid w:val="50A77E8A"/>
    <w:rsid w:val="51E3181E"/>
    <w:rsid w:val="52895715"/>
    <w:rsid w:val="53D3D023"/>
    <w:rsid w:val="540764D9"/>
    <w:rsid w:val="56039414"/>
    <w:rsid w:val="56142392"/>
    <w:rsid w:val="576CC089"/>
    <w:rsid w:val="57B8DA75"/>
    <w:rsid w:val="58153DF3"/>
    <w:rsid w:val="584ECCB1"/>
    <w:rsid w:val="5852FA3F"/>
    <w:rsid w:val="585C80F8"/>
    <w:rsid w:val="58ED2AA8"/>
    <w:rsid w:val="5913D80E"/>
    <w:rsid w:val="5929D8EC"/>
    <w:rsid w:val="5998E26D"/>
    <w:rsid w:val="59BCA9C7"/>
    <w:rsid w:val="5B251D16"/>
    <w:rsid w:val="5B9EC4B9"/>
    <w:rsid w:val="5C8E2071"/>
    <w:rsid w:val="5C9391E6"/>
    <w:rsid w:val="5CD33973"/>
    <w:rsid w:val="5CD5C1E2"/>
    <w:rsid w:val="5CF37E4F"/>
    <w:rsid w:val="5D2EA4AD"/>
    <w:rsid w:val="5D321B0C"/>
    <w:rsid w:val="5D7789F0"/>
    <w:rsid w:val="5E2BE80B"/>
    <w:rsid w:val="5E8881D2"/>
    <w:rsid w:val="5E8F010E"/>
    <w:rsid w:val="5F42C180"/>
    <w:rsid w:val="600A05AF"/>
    <w:rsid w:val="6056AA34"/>
    <w:rsid w:val="6074455D"/>
    <w:rsid w:val="60C994C9"/>
    <w:rsid w:val="60DE5659"/>
    <w:rsid w:val="60E55D31"/>
    <w:rsid w:val="615F3064"/>
    <w:rsid w:val="625AFCFD"/>
    <w:rsid w:val="62FFA57D"/>
    <w:rsid w:val="631B1DA3"/>
    <w:rsid w:val="6344EDE9"/>
    <w:rsid w:val="63BB726B"/>
    <w:rsid w:val="64103FEA"/>
    <w:rsid w:val="649B6E16"/>
    <w:rsid w:val="65C7E326"/>
    <w:rsid w:val="65E86B69"/>
    <w:rsid w:val="65ED14E4"/>
    <w:rsid w:val="66440A3B"/>
    <w:rsid w:val="66646BDC"/>
    <w:rsid w:val="666E219A"/>
    <w:rsid w:val="66C255E7"/>
    <w:rsid w:val="671B208E"/>
    <w:rsid w:val="673E6A40"/>
    <w:rsid w:val="677F8BBF"/>
    <w:rsid w:val="67C08C54"/>
    <w:rsid w:val="6959E71A"/>
    <w:rsid w:val="69A9294F"/>
    <w:rsid w:val="6A2B0F36"/>
    <w:rsid w:val="6B4C456F"/>
    <w:rsid w:val="6C76532E"/>
    <w:rsid w:val="6CDC41DC"/>
    <w:rsid w:val="6E4BF14D"/>
    <w:rsid w:val="6FCFD526"/>
    <w:rsid w:val="6FD991FE"/>
    <w:rsid w:val="6FDA00CD"/>
    <w:rsid w:val="6FE1FF0A"/>
    <w:rsid w:val="6FEA927A"/>
    <w:rsid w:val="70123826"/>
    <w:rsid w:val="702ED349"/>
    <w:rsid w:val="7046BB5D"/>
    <w:rsid w:val="7066A0B9"/>
    <w:rsid w:val="7076B61B"/>
    <w:rsid w:val="70A7351A"/>
    <w:rsid w:val="70CF5BB7"/>
    <w:rsid w:val="71120099"/>
    <w:rsid w:val="7348155C"/>
    <w:rsid w:val="742253CE"/>
    <w:rsid w:val="742D8946"/>
    <w:rsid w:val="74DC3C22"/>
    <w:rsid w:val="74FF5CA4"/>
    <w:rsid w:val="750F54C8"/>
    <w:rsid w:val="76271EAE"/>
    <w:rsid w:val="76AB492A"/>
    <w:rsid w:val="7817E6EB"/>
    <w:rsid w:val="784CD6EB"/>
    <w:rsid w:val="788A1B4D"/>
    <w:rsid w:val="78D5FBC0"/>
    <w:rsid w:val="7A630CB0"/>
    <w:rsid w:val="7AD4F752"/>
    <w:rsid w:val="7B2E36EB"/>
    <w:rsid w:val="7B61FF15"/>
    <w:rsid w:val="7C7E719A"/>
    <w:rsid w:val="7D073D97"/>
    <w:rsid w:val="7D0C3853"/>
    <w:rsid w:val="7D8347AE"/>
    <w:rsid w:val="7DAA6FEA"/>
    <w:rsid w:val="7E0862B3"/>
    <w:rsid w:val="7F0521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4E2E9"/>
  <w15:chartTrackingRefBased/>
  <w15:docId w15:val="{370DBC1B-D137-4E60-93D5-8F9AD9135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sid w:val="00601C27"/>
    <w:rPr>
      <w:color w:val="605E5C"/>
      <w:shd w:val="clear" w:color="auto" w:fill="E1DFDD"/>
    </w:rPr>
  </w:style>
  <w:style w:type="character" w:styleId="FollowedHyperlink">
    <w:name w:val="FollowedHyperlink"/>
    <w:basedOn w:val="DefaultParagraphFont"/>
    <w:uiPriority w:val="99"/>
    <w:semiHidden/>
    <w:unhideWhenUsed/>
    <w:rsid w:val="00601C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vmoffice.sharepoint.com/:v:/s/ResearchTeam222/ESv4LpGcuuRNke_z9Tu8HwIBnOZzcgw2cCxsWH2egHUTKg?e=dYtVBg" TargetMode="External"/><Relationship Id="rId13" Type="http://schemas.openxmlformats.org/officeDocument/2006/relationships/hyperlink" Target="https://uvmoffice.sharepoint.com/:v:/s/ResearchTeam222/EewuQXkFZYJPib9Yqjlm9n4BIcX27dqEvRQuWcwU25lXYw?e=xKFCl4" TargetMode="External"/><Relationship Id="rId18" Type="http://schemas.openxmlformats.org/officeDocument/2006/relationships/hyperlink" Target="https://uvmoffice.sharepoint.com/:v:/s/ResearchTeam222/EYbb3ZvnDJVNkddxLlmDgt8BLnzg3okSs8E6fWXE5QPISg?e=bc5MuA" TargetMode="External"/><Relationship Id="rId26" Type="http://schemas.openxmlformats.org/officeDocument/2006/relationships/hyperlink" Target="https://uvmoffice.sharepoint.com/:v:/s/ResearchTeam222/EdpUvcRbbhBLuGcRBCy5VeMBVpppglsvqv88g3LEeUey1A?e=u7lJs9" TargetMode="External"/><Relationship Id="rId3" Type="http://schemas.openxmlformats.org/officeDocument/2006/relationships/customXml" Target="../customXml/item3.xml"/><Relationship Id="rId21" Type="http://schemas.openxmlformats.org/officeDocument/2006/relationships/hyperlink" Target="https://uvmoffice.sharepoint.com/:v:/s/ResearchTeam222/EaDia4ZNJ8dCiVAMcvduzhQBr4wpMuDO7Tt30WdJmXrmcQ?e=ifdbzV" TargetMode="External"/><Relationship Id="rId7" Type="http://schemas.openxmlformats.org/officeDocument/2006/relationships/hyperlink" Target="https://uvmoffice.sharepoint.com/:v:/s/ResearchTeam222/EXUBQAC9OTRKuUKY4nXieuABGdCALJ8frSvq_D_iiNi5ww?e=O1x0TP" TargetMode="External"/><Relationship Id="rId12" Type="http://schemas.openxmlformats.org/officeDocument/2006/relationships/hyperlink" Target="https://uvmoffice.sharepoint.com/:v:/s/ResearchTeam222/EQc9O6TbKRZOkuylNtJ6Z7QBABSs1s5gEsHsOAVsT9ajVA?e=JxOo2d" TargetMode="External"/><Relationship Id="rId17" Type="http://schemas.openxmlformats.org/officeDocument/2006/relationships/hyperlink" Target="https://uvmoffice.sharepoint.com/:v:/s/ResearchTeam222/Eei9-zKLbEVKiGpmNYeHrQ4B4GE8wGDh_5S7fYBBVbXCLw?e=MO3tLA" TargetMode="External"/><Relationship Id="rId25" Type="http://schemas.openxmlformats.org/officeDocument/2006/relationships/hyperlink" Target="https://uvmoffice.sharepoint.com/:v:/s/ResearchTeam222/EWb7Oc3XOghIp2j710U2eqQBzfgDldCafJbPok9uusCrxQ?e=PkIx8I" TargetMode="External"/><Relationship Id="rId2" Type="http://schemas.openxmlformats.org/officeDocument/2006/relationships/customXml" Target="../customXml/item2.xml"/><Relationship Id="rId16" Type="http://schemas.openxmlformats.org/officeDocument/2006/relationships/hyperlink" Target="https://uvmoffice.sharepoint.com/:v:/s/ResearchTeam222/EU4eCwowAyJAumjQD0c1ekEBvML9ChBz88O4rW4skxNtEA?e=kdXR0I" TargetMode="External"/><Relationship Id="rId20" Type="http://schemas.openxmlformats.org/officeDocument/2006/relationships/hyperlink" Target="https://uvmoffice.sharepoint.com/:v:/s/ResearchTeam222/EaEIxVSmMoNFgSvIQGvYV44BF2m-U-lA7mx1P6uywH0xhw?e=cGtSh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uvmoffice.sharepoint.com/:v:/s/ResearchTeam222/ERr7PFeZZ4ZNgCZz3ArBc9oBBkO_yRg5uQQ5Rs9yuN5U_A?e=kD9wMS" TargetMode="External"/><Relationship Id="rId24" Type="http://schemas.openxmlformats.org/officeDocument/2006/relationships/hyperlink" Target="https://uvmoffice.sharepoint.com/:v:/s/ResearchTeam222/EY1Fop89QVJIhkWUI7WFd7IBZS-VTYkx84bc0wrGUV7PRg?e=3GcMc8" TargetMode="External"/><Relationship Id="rId5" Type="http://schemas.openxmlformats.org/officeDocument/2006/relationships/settings" Target="settings.xml"/><Relationship Id="rId15" Type="http://schemas.openxmlformats.org/officeDocument/2006/relationships/hyperlink" Target="https://uvmoffice.sharepoint.com/:v:/s/ResearchTeam222/EeL52n15NIFJqxX74liC_tkBx5MRLwqFLYpbY4LNEZHasg?e=0Cjuvx" TargetMode="External"/><Relationship Id="rId23" Type="http://schemas.openxmlformats.org/officeDocument/2006/relationships/hyperlink" Target="https://uvmoffice.sharepoint.com/:v:/s/ResearchTeam222/Eei9-zKLbEVKiGpmNYeHrQ4B4GE8wGDh_5S7fYBBVbXCLw?e=MO3tLA" TargetMode="External"/><Relationship Id="rId28" Type="http://schemas.openxmlformats.org/officeDocument/2006/relationships/theme" Target="theme/theme1.xml"/><Relationship Id="rId10" Type="http://schemas.openxmlformats.org/officeDocument/2006/relationships/hyperlink" Target="https://uvmoffice.sharepoint.com/:v:/s/ResearchTeam222/EdycEclP4YhLgU5xoIEq8sEBrI3lp6hZkAdedDM7ZStz_Q?e=lwH7DN" TargetMode="External"/><Relationship Id="rId19" Type="http://schemas.openxmlformats.org/officeDocument/2006/relationships/hyperlink" Target="https://uvmoffice.sharepoint.com/:v:/s/ResearchTeam222/EaZobx0Jgy9PgV614ZZWa5sBxIFK42LPhoMmt2DPSchR0g?e=xuvlDe" TargetMode="External"/><Relationship Id="rId4" Type="http://schemas.openxmlformats.org/officeDocument/2006/relationships/styles" Target="styles.xml"/><Relationship Id="rId9" Type="http://schemas.openxmlformats.org/officeDocument/2006/relationships/hyperlink" Target="https://uvmoffice.sharepoint.com/:v:/s/ResearchTeam222/EaGcJLilKMhCg4WbeiBndP4BsHDF2qjiPqa_iI5cWCj-4w?e=FKgYQZ" TargetMode="External"/><Relationship Id="rId14" Type="http://schemas.openxmlformats.org/officeDocument/2006/relationships/hyperlink" Target="https://uvmoffice.sharepoint.com/:v:/s/ResearchTeam222/EVu9SZDlEt1Dr_y4w51ldHEBn3R52zT_iG4V-lOuriyqFA?e=43PKQw" TargetMode="External"/><Relationship Id="rId22" Type="http://schemas.openxmlformats.org/officeDocument/2006/relationships/hyperlink" Target="https://uvmoffice.sharepoint.com/:v:/s/ResearchTeam222/EU-_xVYQ6Y5Cij_zDGuLBC0Bs0zg9aZhrSAGXSniDswCSw?e=FwuMKU"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BECC6851313D4B96B58628DBD3A55A" ma:contentTypeVersion="9" ma:contentTypeDescription="Create a new document." ma:contentTypeScope="" ma:versionID="ff688fa2451bccc853ae486da03abb64">
  <xsd:schema xmlns:xsd="http://www.w3.org/2001/XMLSchema" xmlns:xs="http://www.w3.org/2001/XMLSchema" xmlns:p="http://schemas.microsoft.com/office/2006/metadata/properties" xmlns:ns2="3c1ae4ae-e87f-456f-b5fb-bf7e8d11646c" targetNamespace="http://schemas.microsoft.com/office/2006/metadata/properties" ma:root="true" ma:fieldsID="19d0b678525f810f7bb6142e3e7814a9" ns2:_="">
    <xsd:import namespace="3c1ae4ae-e87f-456f-b5fb-bf7e8d11646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1ae4ae-e87f-456f-b5fb-bf7e8d1164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2383B1-75C9-4943-80D1-0977416CDE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1ae4ae-e87f-456f-b5fb-bf7e8d1164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160C99-F2CC-45A0-BCDC-CFEBFD48424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3B583D9-1FDF-4E54-9A11-49C3136F79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721</Words>
  <Characters>9811</Characters>
  <Application>Microsoft Office Word</Application>
  <DocSecurity>0</DocSecurity>
  <Lines>81</Lines>
  <Paragraphs>23</Paragraphs>
  <ScaleCrop>false</ScaleCrop>
  <Company/>
  <LinksUpToDate>false</LinksUpToDate>
  <CharactersWithSpaces>1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Minadeo</dc:creator>
  <cp:keywords/>
  <dc:description/>
  <cp:lastModifiedBy>Lizzy Pope</cp:lastModifiedBy>
  <cp:revision>5</cp:revision>
  <dcterms:created xsi:type="dcterms:W3CDTF">2021-12-15T23:22:00Z</dcterms:created>
  <dcterms:modified xsi:type="dcterms:W3CDTF">2022-04-18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BECC6851313D4B96B58628DBD3A55A</vt:lpwstr>
  </property>
</Properties>
</file>